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17AB4A" w14:textId="1ACF0081" w:rsidR="005655B6" w:rsidRDefault="005655B6" w:rsidP="000F6595">
      <w:pPr>
        <w:spacing w:after="0" w:line="276" w:lineRule="auto"/>
        <w:rPr>
          <w:b/>
          <w:bCs/>
          <w:sz w:val="24"/>
          <w:szCs w:val="24"/>
        </w:rPr>
      </w:pPr>
      <w:r w:rsidRPr="00C50555">
        <w:rPr>
          <w:b/>
          <w:bCs/>
          <w:sz w:val="24"/>
          <w:szCs w:val="24"/>
        </w:rPr>
        <w:t xml:space="preserve">Supplementary </w:t>
      </w:r>
      <w:r w:rsidR="007B03A5">
        <w:rPr>
          <w:b/>
          <w:bCs/>
          <w:sz w:val="24"/>
          <w:szCs w:val="24"/>
        </w:rPr>
        <w:t>i</w:t>
      </w:r>
      <w:r w:rsidRPr="00C50555">
        <w:rPr>
          <w:b/>
          <w:bCs/>
          <w:sz w:val="24"/>
          <w:szCs w:val="24"/>
        </w:rPr>
        <w:t>nformation</w:t>
      </w:r>
      <w:r w:rsidR="003B569A">
        <w:rPr>
          <w:b/>
          <w:bCs/>
          <w:sz w:val="24"/>
          <w:szCs w:val="24"/>
        </w:rPr>
        <w:t xml:space="preserve"> for </w:t>
      </w:r>
      <w:r w:rsidR="006923FB">
        <w:rPr>
          <w:b/>
          <w:bCs/>
          <w:sz w:val="24"/>
          <w:szCs w:val="24"/>
        </w:rPr>
        <w:t>Evaluation of the quality of patient involvement in a patient-led analysis of</w:t>
      </w:r>
      <w:r w:rsidR="006923FB" w:rsidRPr="003B569A">
        <w:rPr>
          <w:b/>
          <w:bCs/>
          <w:sz w:val="24"/>
          <w:szCs w:val="24"/>
        </w:rPr>
        <w:t xml:space="preserve"> </w:t>
      </w:r>
      <w:r w:rsidR="003B569A" w:rsidRPr="003B569A">
        <w:rPr>
          <w:b/>
          <w:bCs/>
          <w:sz w:val="24"/>
          <w:szCs w:val="24"/>
        </w:rPr>
        <w:t>the lived experience of a rare disease</w:t>
      </w:r>
    </w:p>
    <w:p w14:paraId="7960D1E3" w14:textId="683452F9" w:rsidR="005716DA" w:rsidRPr="005655B6" w:rsidRDefault="005716DA" w:rsidP="006923FB">
      <w:pPr>
        <w:spacing w:after="0" w:line="276" w:lineRule="auto"/>
        <w:rPr>
          <w:b/>
          <w:bCs/>
          <w:sz w:val="24"/>
          <w:szCs w:val="24"/>
        </w:rPr>
      </w:pPr>
    </w:p>
    <w:p w14:paraId="0C680CF4" w14:textId="5C501E0A" w:rsidR="005F21CA" w:rsidRPr="0034382E" w:rsidRDefault="005F21CA" w:rsidP="000F6595">
      <w:pPr>
        <w:spacing w:after="0" w:line="276" w:lineRule="auto"/>
        <w:rPr>
          <w:sz w:val="24"/>
          <w:szCs w:val="24"/>
        </w:rPr>
      </w:pPr>
    </w:p>
    <w:p w14:paraId="746A0D48" w14:textId="7E7DD41B" w:rsidR="005655B6" w:rsidRPr="00FF250F" w:rsidRDefault="005655B6" w:rsidP="00175D62">
      <w:pPr>
        <w:spacing w:after="0" w:line="480" w:lineRule="auto"/>
        <w:rPr>
          <w:b/>
          <w:bCs/>
          <w:sz w:val="24"/>
          <w:szCs w:val="24"/>
        </w:rPr>
      </w:pPr>
      <w:r w:rsidRPr="00FF250F">
        <w:rPr>
          <w:b/>
          <w:bCs/>
          <w:sz w:val="24"/>
          <w:szCs w:val="24"/>
        </w:rPr>
        <w:t xml:space="preserve">Additional </w:t>
      </w:r>
      <w:r w:rsidR="00F2172A">
        <w:rPr>
          <w:b/>
          <w:bCs/>
          <w:sz w:val="24"/>
          <w:szCs w:val="24"/>
        </w:rPr>
        <w:t>f</w:t>
      </w:r>
      <w:r w:rsidRPr="00FF250F">
        <w:rPr>
          <w:b/>
          <w:bCs/>
          <w:sz w:val="24"/>
          <w:szCs w:val="24"/>
        </w:rPr>
        <w:t xml:space="preserve">ile </w:t>
      </w:r>
      <w:r w:rsidR="005F21CA">
        <w:rPr>
          <w:b/>
          <w:bCs/>
          <w:sz w:val="24"/>
          <w:szCs w:val="24"/>
        </w:rPr>
        <w:t>2</w:t>
      </w:r>
      <w:r w:rsidR="00340915">
        <w:rPr>
          <w:b/>
          <w:bCs/>
          <w:sz w:val="24"/>
          <w:szCs w:val="24"/>
        </w:rPr>
        <w:t xml:space="preserve"> </w:t>
      </w:r>
      <w:r w:rsidR="00340915">
        <w:rPr>
          <w:sz w:val="24"/>
          <w:szCs w:val="24"/>
        </w:rPr>
        <w:t>S</w:t>
      </w:r>
      <w:r w:rsidR="00340915" w:rsidRPr="0034382E">
        <w:rPr>
          <w:sz w:val="24"/>
          <w:szCs w:val="24"/>
        </w:rPr>
        <w:t xml:space="preserve">elf-reported experience </w:t>
      </w:r>
      <w:r w:rsidR="00340915">
        <w:rPr>
          <w:sz w:val="24"/>
          <w:szCs w:val="24"/>
        </w:rPr>
        <w:t>surveys</w:t>
      </w:r>
    </w:p>
    <w:p w14:paraId="551EF8DA" w14:textId="12530B57" w:rsidR="009B60E5" w:rsidRPr="00BF5A0C" w:rsidRDefault="009B60E5" w:rsidP="000F6595">
      <w:pPr>
        <w:pStyle w:val="ListParagraph"/>
        <w:numPr>
          <w:ilvl w:val="0"/>
          <w:numId w:val="9"/>
        </w:numPr>
        <w:spacing w:after="0" w:line="240" w:lineRule="auto"/>
        <w:rPr>
          <w:b/>
          <w:bCs/>
          <w:sz w:val="24"/>
          <w:szCs w:val="24"/>
        </w:rPr>
      </w:pPr>
      <w:r w:rsidRPr="00BF5A0C">
        <w:rPr>
          <w:b/>
          <w:bCs/>
          <w:sz w:val="24"/>
          <w:szCs w:val="24"/>
        </w:rPr>
        <w:t xml:space="preserve">Patient Council experience survey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162"/>
        <w:gridCol w:w="970"/>
        <w:gridCol w:w="970"/>
        <w:gridCol w:w="970"/>
        <w:gridCol w:w="970"/>
        <w:gridCol w:w="974"/>
      </w:tblGrid>
      <w:tr w:rsidR="007B03A5" w:rsidRPr="00362D72" w14:paraId="3BC2AA5E" w14:textId="77777777" w:rsidTr="000F6595">
        <w:trPr>
          <w:trHeight w:val="659"/>
          <w:tblHeader/>
        </w:trPr>
        <w:tc>
          <w:tcPr>
            <w:tcW w:w="2308" w:type="pct"/>
            <w:shd w:val="clear" w:color="auto" w:fill="9CC2E5" w:themeFill="accent5" w:themeFillTint="99"/>
            <w:vAlign w:val="center"/>
          </w:tcPr>
          <w:p w14:paraId="5E457BC7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4"/>
              <w:rPr>
                <w:rFonts w:cstheme="minorHAnsi"/>
                <w:b/>
                <w:bCs/>
                <w:sz w:val="20"/>
                <w:szCs w:val="20"/>
              </w:rPr>
            </w:pPr>
            <w:r w:rsidRPr="000F6595">
              <w:rPr>
                <w:rFonts w:cstheme="minorHAnsi"/>
                <w:b/>
                <w:bCs/>
                <w:sz w:val="20"/>
                <w:szCs w:val="20"/>
              </w:rPr>
              <w:t>Statement</w:t>
            </w:r>
          </w:p>
        </w:tc>
        <w:tc>
          <w:tcPr>
            <w:tcW w:w="538" w:type="pct"/>
            <w:shd w:val="clear" w:color="auto" w:fill="9CC2E5" w:themeFill="accent5" w:themeFillTint="99"/>
            <w:vAlign w:val="center"/>
          </w:tcPr>
          <w:p w14:paraId="2AAA689F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4"/>
              <w:jc w:val="center"/>
              <w:rPr>
                <w:rFonts w:cstheme="minorHAnsi"/>
                <w:sz w:val="18"/>
                <w:szCs w:val="18"/>
              </w:rPr>
            </w:pPr>
            <w:r w:rsidRPr="000F6595">
              <w:rPr>
                <w:rFonts w:cstheme="minorHAnsi"/>
                <w:sz w:val="18"/>
                <w:szCs w:val="18"/>
              </w:rPr>
              <w:t>Strongly disagree</w:t>
            </w:r>
          </w:p>
        </w:tc>
        <w:tc>
          <w:tcPr>
            <w:tcW w:w="538" w:type="pct"/>
            <w:shd w:val="clear" w:color="auto" w:fill="9CC2E5" w:themeFill="accent5" w:themeFillTint="99"/>
            <w:vAlign w:val="center"/>
          </w:tcPr>
          <w:p w14:paraId="667C61BE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1"/>
              <w:jc w:val="center"/>
              <w:rPr>
                <w:rFonts w:cstheme="minorHAnsi"/>
                <w:sz w:val="18"/>
                <w:szCs w:val="18"/>
              </w:rPr>
            </w:pPr>
            <w:r w:rsidRPr="000F6595">
              <w:rPr>
                <w:rFonts w:cstheme="minorHAnsi"/>
                <w:sz w:val="18"/>
                <w:szCs w:val="18"/>
              </w:rPr>
              <w:t>Disagree</w:t>
            </w:r>
          </w:p>
        </w:tc>
        <w:tc>
          <w:tcPr>
            <w:tcW w:w="538" w:type="pct"/>
            <w:shd w:val="clear" w:color="auto" w:fill="9CC2E5" w:themeFill="accent5" w:themeFillTint="99"/>
            <w:vAlign w:val="center"/>
          </w:tcPr>
          <w:p w14:paraId="4CBEA8E3" w14:textId="77777777" w:rsidR="00831B73" w:rsidRPr="000F6595" w:rsidRDefault="00831B73" w:rsidP="000F659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F6595">
              <w:rPr>
                <w:rFonts w:cstheme="minorHAnsi"/>
                <w:sz w:val="18"/>
                <w:szCs w:val="18"/>
              </w:rPr>
              <w:t>Neutral</w:t>
            </w:r>
          </w:p>
        </w:tc>
        <w:tc>
          <w:tcPr>
            <w:tcW w:w="538" w:type="pct"/>
            <w:shd w:val="clear" w:color="auto" w:fill="9CC2E5" w:themeFill="accent5" w:themeFillTint="99"/>
            <w:vAlign w:val="center"/>
          </w:tcPr>
          <w:p w14:paraId="4961F7C3" w14:textId="77777777" w:rsidR="00831B73" w:rsidRPr="000F6595" w:rsidRDefault="00831B73" w:rsidP="000F659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F6595">
              <w:rPr>
                <w:rFonts w:cstheme="minorHAnsi"/>
                <w:sz w:val="18"/>
                <w:szCs w:val="18"/>
              </w:rPr>
              <w:t>Agree</w:t>
            </w:r>
          </w:p>
        </w:tc>
        <w:tc>
          <w:tcPr>
            <w:tcW w:w="539" w:type="pct"/>
            <w:shd w:val="clear" w:color="auto" w:fill="9CC2E5" w:themeFill="accent5" w:themeFillTint="99"/>
            <w:vAlign w:val="center"/>
          </w:tcPr>
          <w:p w14:paraId="4E6AD1E0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2"/>
              <w:jc w:val="center"/>
              <w:rPr>
                <w:rFonts w:cstheme="minorHAnsi"/>
                <w:sz w:val="18"/>
                <w:szCs w:val="18"/>
              </w:rPr>
            </w:pPr>
            <w:r w:rsidRPr="000F6595">
              <w:rPr>
                <w:rFonts w:cstheme="minorHAnsi"/>
                <w:sz w:val="18"/>
                <w:szCs w:val="18"/>
              </w:rPr>
              <w:t>Strongly</w:t>
            </w:r>
          </w:p>
          <w:p w14:paraId="730256A3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2"/>
              <w:jc w:val="center"/>
              <w:rPr>
                <w:rFonts w:cstheme="minorHAnsi"/>
                <w:sz w:val="18"/>
                <w:szCs w:val="18"/>
              </w:rPr>
            </w:pPr>
            <w:r w:rsidRPr="000F6595">
              <w:rPr>
                <w:rFonts w:cstheme="minorHAnsi"/>
                <w:sz w:val="18"/>
                <w:szCs w:val="18"/>
              </w:rPr>
              <w:t>agree</w:t>
            </w:r>
          </w:p>
        </w:tc>
      </w:tr>
      <w:tr w:rsidR="007B03A5" w:rsidRPr="00362D72" w14:paraId="6E393849" w14:textId="77777777" w:rsidTr="000F6595">
        <w:trPr>
          <w:trHeight w:val="397"/>
        </w:trPr>
        <w:tc>
          <w:tcPr>
            <w:tcW w:w="5000" w:type="pct"/>
            <w:gridSpan w:val="6"/>
            <w:shd w:val="clear" w:color="auto" w:fill="D9E2F3" w:themeFill="accent1" w:themeFillTint="33"/>
            <w:vAlign w:val="center"/>
          </w:tcPr>
          <w:p w14:paraId="360EBB6E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4"/>
              <w:rPr>
                <w:rFonts w:cstheme="minorHAnsi"/>
                <w:sz w:val="20"/>
                <w:szCs w:val="20"/>
              </w:rPr>
            </w:pPr>
            <w:r w:rsidRPr="000F6595">
              <w:rPr>
                <w:rFonts w:cstheme="minorHAnsi"/>
                <w:b/>
                <w:bCs/>
                <w:sz w:val="20"/>
                <w:szCs w:val="20"/>
              </w:rPr>
              <w:t>Shared purpose</w:t>
            </w:r>
          </w:p>
        </w:tc>
      </w:tr>
      <w:tr w:rsidR="007B03A5" w:rsidRPr="00362D72" w14:paraId="1D8A89F9" w14:textId="77777777" w:rsidTr="000F6595">
        <w:trPr>
          <w:trHeight w:val="716"/>
        </w:trPr>
        <w:tc>
          <w:tcPr>
            <w:tcW w:w="2308" w:type="pct"/>
            <w:vAlign w:val="center"/>
          </w:tcPr>
          <w:p w14:paraId="243133BE" w14:textId="16E6BE1B" w:rsidR="00831B73" w:rsidRPr="000F6595" w:rsidRDefault="00831B73" w:rsidP="000F6595">
            <w:pPr>
              <w:pStyle w:val="ListParagraph"/>
              <w:numPr>
                <w:ilvl w:val="0"/>
                <w:numId w:val="11"/>
              </w:numPr>
              <w:ind w:left="452" w:hanging="425"/>
              <w:rPr>
                <w:rFonts w:cstheme="minorHAnsi"/>
                <w:sz w:val="20"/>
                <w:szCs w:val="20"/>
              </w:rPr>
            </w:pPr>
            <w:r w:rsidRPr="000F6595">
              <w:rPr>
                <w:rFonts w:cstheme="minorHAnsi"/>
                <w:sz w:val="20"/>
                <w:szCs w:val="20"/>
              </w:rPr>
              <w:t>I understood the aim of the Patient Council</w:t>
            </w:r>
          </w:p>
        </w:tc>
        <w:tc>
          <w:tcPr>
            <w:tcW w:w="538" w:type="pct"/>
            <w:vAlign w:val="center"/>
          </w:tcPr>
          <w:p w14:paraId="0E9AD72B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57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653D499C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57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7B3DE054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57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0FD3DD9F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57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4DE9CDD7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57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B03A5" w:rsidRPr="00362D72" w14:paraId="72627941" w14:textId="77777777" w:rsidTr="000F6595">
        <w:trPr>
          <w:trHeight w:val="698"/>
        </w:trPr>
        <w:tc>
          <w:tcPr>
            <w:tcW w:w="2308" w:type="pct"/>
            <w:vAlign w:val="center"/>
          </w:tcPr>
          <w:p w14:paraId="66DBD944" w14:textId="2D17DFCF" w:rsidR="00831B73" w:rsidRPr="000F6595" w:rsidRDefault="00831B73" w:rsidP="000F6595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459" w:hanging="425"/>
              <w:rPr>
                <w:rFonts w:cstheme="minorHAnsi"/>
                <w:sz w:val="20"/>
                <w:szCs w:val="20"/>
              </w:rPr>
            </w:pPr>
            <w:r w:rsidRPr="000F6595">
              <w:rPr>
                <w:rFonts w:cstheme="minorHAnsi"/>
                <w:sz w:val="20"/>
                <w:szCs w:val="20"/>
              </w:rPr>
              <w:t>UCB Pharma understood the importance of having a Patient Council</w:t>
            </w:r>
          </w:p>
        </w:tc>
        <w:tc>
          <w:tcPr>
            <w:tcW w:w="538" w:type="pct"/>
            <w:vAlign w:val="center"/>
          </w:tcPr>
          <w:p w14:paraId="1B2AEE4E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5904EFB1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2D6C2C79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29F2E943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66EB77DE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</w:tr>
      <w:tr w:rsidR="007B03A5" w:rsidRPr="00362D72" w14:paraId="39301980" w14:textId="77777777" w:rsidTr="000F6595">
        <w:trPr>
          <w:trHeight w:val="397"/>
        </w:trPr>
        <w:tc>
          <w:tcPr>
            <w:tcW w:w="5000" w:type="pct"/>
            <w:gridSpan w:val="6"/>
            <w:shd w:val="clear" w:color="auto" w:fill="D9E2F3" w:themeFill="accent1" w:themeFillTint="33"/>
            <w:vAlign w:val="center"/>
          </w:tcPr>
          <w:p w14:paraId="6C2DEED4" w14:textId="77777777" w:rsidR="00831B73" w:rsidRPr="000F6595" w:rsidRDefault="00831B73" w:rsidP="000F659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0F6595">
              <w:rPr>
                <w:rFonts w:cstheme="minorHAnsi"/>
                <w:b/>
                <w:bCs/>
                <w:sz w:val="20"/>
                <w:szCs w:val="20"/>
              </w:rPr>
              <w:t>Respect and accessibility</w:t>
            </w:r>
          </w:p>
        </w:tc>
      </w:tr>
      <w:tr w:rsidR="007B03A5" w:rsidRPr="00362D72" w14:paraId="0AB219C3" w14:textId="77777777" w:rsidTr="000F6595">
        <w:trPr>
          <w:trHeight w:val="871"/>
        </w:trPr>
        <w:tc>
          <w:tcPr>
            <w:tcW w:w="2308" w:type="pct"/>
            <w:vAlign w:val="center"/>
          </w:tcPr>
          <w:p w14:paraId="054F1F4B" w14:textId="07F1E56A" w:rsidR="00831B73" w:rsidRPr="000F6595" w:rsidRDefault="00561846" w:rsidP="000F6595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459" w:hanging="425"/>
              <w:rPr>
                <w:rFonts w:cstheme="minorHAnsi"/>
                <w:sz w:val="20"/>
                <w:szCs w:val="20"/>
              </w:rPr>
            </w:pPr>
            <w:r w:rsidRPr="000F6595">
              <w:rPr>
                <w:rFonts w:cstheme="minorHAnsi"/>
                <w:sz w:val="20"/>
                <w:szCs w:val="20"/>
              </w:rPr>
              <w:t>I was treated with respect during my involvement with the Patient Council</w:t>
            </w:r>
          </w:p>
        </w:tc>
        <w:tc>
          <w:tcPr>
            <w:tcW w:w="538" w:type="pct"/>
            <w:vAlign w:val="center"/>
          </w:tcPr>
          <w:p w14:paraId="477020EA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33AB9257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5819EB92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756F2351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43AACE1D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</w:tr>
      <w:tr w:rsidR="007B03A5" w:rsidRPr="00362D72" w14:paraId="47F60ACF" w14:textId="77777777" w:rsidTr="000F6595">
        <w:trPr>
          <w:trHeight w:val="1253"/>
        </w:trPr>
        <w:tc>
          <w:tcPr>
            <w:tcW w:w="2308" w:type="pct"/>
            <w:vAlign w:val="center"/>
          </w:tcPr>
          <w:p w14:paraId="6D92FE8A" w14:textId="65FAC57C" w:rsidR="00831B73" w:rsidRPr="000F6595" w:rsidRDefault="00561846" w:rsidP="000F6595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459" w:hanging="425"/>
              <w:rPr>
                <w:rFonts w:cstheme="minorHAnsi"/>
                <w:sz w:val="20"/>
                <w:szCs w:val="20"/>
              </w:rPr>
            </w:pPr>
            <w:r w:rsidRPr="000F6595">
              <w:rPr>
                <w:rFonts w:cstheme="minorHAnsi"/>
                <w:sz w:val="20"/>
                <w:szCs w:val="20"/>
              </w:rPr>
              <w:t>My ability to access and share information was taken into account (e.g., ability to attend Patient Council meetings, time to review documents)</w:t>
            </w:r>
          </w:p>
        </w:tc>
        <w:tc>
          <w:tcPr>
            <w:tcW w:w="538" w:type="pct"/>
            <w:vAlign w:val="center"/>
          </w:tcPr>
          <w:p w14:paraId="3B3BF6E2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067B1499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3AD1D28D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1E874211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45FE4DA8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</w:tr>
      <w:tr w:rsidR="007B03A5" w:rsidRPr="00362D72" w14:paraId="1A6B7A01" w14:textId="77777777" w:rsidTr="000F6595">
        <w:trPr>
          <w:trHeight w:val="397"/>
        </w:trPr>
        <w:tc>
          <w:tcPr>
            <w:tcW w:w="5000" w:type="pct"/>
            <w:gridSpan w:val="6"/>
            <w:shd w:val="clear" w:color="auto" w:fill="D9E2F3" w:themeFill="accent1" w:themeFillTint="33"/>
            <w:vAlign w:val="center"/>
          </w:tcPr>
          <w:p w14:paraId="45098CCD" w14:textId="77777777" w:rsidR="00831B73" w:rsidRPr="000F6595" w:rsidRDefault="00831B73" w:rsidP="000F659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0F6595">
              <w:rPr>
                <w:rFonts w:cstheme="minorHAnsi"/>
                <w:b/>
                <w:bCs/>
                <w:sz w:val="20"/>
                <w:szCs w:val="20"/>
              </w:rPr>
              <w:t>Representativeness of stakeholders</w:t>
            </w:r>
          </w:p>
        </w:tc>
      </w:tr>
      <w:tr w:rsidR="007B03A5" w:rsidRPr="00362D72" w14:paraId="4F9EB3DD" w14:textId="77777777" w:rsidTr="000F6595">
        <w:trPr>
          <w:trHeight w:val="2000"/>
        </w:trPr>
        <w:tc>
          <w:tcPr>
            <w:tcW w:w="2308" w:type="pct"/>
            <w:vAlign w:val="center"/>
          </w:tcPr>
          <w:p w14:paraId="28343090" w14:textId="607705CE" w:rsidR="00831B73" w:rsidRPr="000F6595" w:rsidRDefault="00561846" w:rsidP="000F6595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459" w:hanging="425"/>
              <w:rPr>
                <w:rFonts w:cstheme="minorHAnsi"/>
                <w:sz w:val="20"/>
                <w:szCs w:val="20"/>
              </w:rPr>
            </w:pPr>
            <w:r w:rsidRPr="000F6595">
              <w:rPr>
                <w:rFonts w:cstheme="minorHAnsi"/>
                <w:sz w:val="20"/>
                <w:szCs w:val="20"/>
              </w:rPr>
              <w:t>The Patient Council reflected the needs and interests of the target audience of the output from the Council (i.e., a publication describing the lived experience and unmet needs of people with MG intended for neurologists, people with MG ad others with an interest in MG)</w:t>
            </w:r>
          </w:p>
        </w:tc>
        <w:tc>
          <w:tcPr>
            <w:tcW w:w="538" w:type="pct"/>
            <w:vAlign w:val="center"/>
          </w:tcPr>
          <w:p w14:paraId="7537C0A0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76E5C2CB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676ECB92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20849A8D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1A29C607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</w:tr>
      <w:tr w:rsidR="007B03A5" w:rsidRPr="00362D72" w14:paraId="07EEAED2" w14:textId="77777777" w:rsidTr="000F6595">
        <w:trPr>
          <w:trHeight w:val="977"/>
        </w:trPr>
        <w:tc>
          <w:tcPr>
            <w:tcW w:w="2308" w:type="pct"/>
            <w:vAlign w:val="center"/>
          </w:tcPr>
          <w:p w14:paraId="1666FD67" w14:textId="51040A41" w:rsidR="00831B73" w:rsidRPr="000F6595" w:rsidRDefault="00561846" w:rsidP="000F6595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459" w:hanging="425"/>
              <w:rPr>
                <w:rFonts w:cstheme="minorHAnsi"/>
                <w:sz w:val="20"/>
                <w:szCs w:val="20"/>
              </w:rPr>
            </w:pPr>
            <w:r w:rsidRPr="000F6595">
              <w:rPr>
                <w:rFonts w:cstheme="minorHAnsi"/>
                <w:sz w:val="20"/>
                <w:szCs w:val="20"/>
              </w:rPr>
              <w:t>I was able to represent the perspectives of people living with MG on behalf of my broader community</w:t>
            </w:r>
          </w:p>
        </w:tc>
        <w:tc>
          <w:tcPr>
            <w:tcW w:w="538" w:type="pct"/>
            <w:vAlign w:val="center"/>
          </w:tcPr>
          <w:p w14:paraId="08142346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0799F984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39060290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369D1E56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44A1A2C8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</w:tr>
      <w:tr w:rsidR="007B03A5" w:rsidRPr="00362D72" w14:paraId="4DDB9233" w14:textId="77777777" w:rsidTr="000F6595">
        <w:trPr>
          <w:trHeight w:val="397"/>
        </w:trPr>
        <w:tc>
          <w:tcPr>
            <w:tcW w:w="5000" w:type="pct"/>
            <w:gridSpan w:val="6"/>
            <w:shd w:val="clear" w:color="auto" w:fill="D9E2F3" w:themeFill="accent1" w:themeFillTint="33"/>
            <w:vAlign w:val="center"/>
          </w:tcPr>
          <w:p w14:paraId="6AB571CC" w14:textId="77777777" w:rsidR="00831B73" w:rsidRPr="000F6595" w:rsidRDefault="00831B73" w:rsidP="000F659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0F6595">
              <w:rPr>
                <w:rFonts w:cstheme="minorHAnsi"/>
                <w:b/>
                <w:bCs/>
                <w:sz w:val="20"/>
                <w:szCs w:val="20"/>
              </w:rPr>
              <w:t>Roles and responsibilities</w:t>
            </w:r>
          </w:p>
        </w:tc>
      </w:tr>
      <w:tr w:rsidR="007B03A5" w:rsidRPr="00362D72" w14:paraId="38A8682A" w14:textId="77777777" w:rsidTr="000F6595">
        <w:trPr>
          <w:trHeight w:val="1141"/>
        </w:trPr>
        <w:tc>
          <w:tcPr>
            <w:tcW w:w="2308" w:type="pct"/>
            <w:vAlign w:val="center"/>
          </w:tcPr>
          <w:p w14:paraId="7B84885D" w14:textId="51268EEB" w:rsidR="00831B73" w:rsidRPr="000F6595" w:rsidRDefault="00561846" w:rsidP="000F6595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459" w:hanging="425"/>
              <w:rPr>
                <w:rFonts w:cstheme="minorHAnsi"/>
                <w:sz w:val="20"/>
                <w:szCs w:val="20"/>
              </w:rPr>
            </w:pPr>
            <w:r w:rsidRPr="000F6595">
              <w:rPr>
                <w:rFonts w:cstheme="minorHAnsi"/>
                <w:sz w:val="20"/>
                <w:szCs w:val="20"/>
              </w:rPr>
              <w:t>I understood my roles and responsibilities as a Patient Council member, as outlined in communications from UCB Pharma</w:t>
            </w:r>
          </w:p>
        </w:tc>
        <w:tc>
          <w:tcPr>
            <w:tcW w:w="538" w:type="pct"/>
            <w:vAlign w:val="center"/>
          </w:tcPr>
          <w:p w14:paraId="26704FD2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3DB304D4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17CD152E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31B24939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1FAFDC70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</w:tr>
      <w:tr w:rsidR="007B03A5" w:rsidRPr="00362D72" w14:paraId="46E5AEED" w14:textId="77777777" w:rsidTr="000F6595">
        <w:trPr>
          <w:trHeight w:val="1129"/>
        </w:trPr>
        <w:tc>
          <w:tcPr>
            <w:tcW w:w="2308" w:type="pct"/>
            <w:vAlign w:val="center"/>
          </w:tcPr>
          <w:p w14:paraId="2FB0E4EE" w14:textId="4F45BA77" w:rsidR="00831B73" w:rsidRPr="000F6595" w:rsidRDefault="00561846" w:rsidP="000F6595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459" w:hanging="425"/>
              <w:rPr>
                <w:rFonts w:cstheme="minorHAnsi"/>
                <w:sz w:val="20"/>
                <w:szCs w:val="20"/>
              </w:rPr>
            </w:pPr>
            <w:r w:rsidRPr="000F6595">
              <w:rPr>
                <w:rFonts w:cstheme="minorHAnsi"/>
                <w:sz w:val="20"/>
                <w:szCs w:val="20"/>
              </w:rPr>
              <w:t>I was able to meet the expectations of contributing to the Patient Council, as outlined in communications from UCB Pharma</w:t>
            </w:r>
          </w:p>
        </w:tc>
        <w:tc>
          <w:tcPr>
            <w:tcW w:w="538" w:type="pct"/>
            <w:vAlign w:val="center"/>
          </w:tcPr>
          <w:p w14:paraId="304B57DA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5576146B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2DFA3EFD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744F3BE2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1EB95459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</w:tr>
      <w:tr w:rsidR="007B03A5" w:rsidRPr="00362D72" w14:paraId="37C68B13" w14:textId="77777777" w:rsidTr="000F6595">
        <w:trPr>
          <w:trHeight w:val="397"/>
        </w:trPr>
        <w:tc>
          <w:tcPr>
            <w:tcW w:w="5000" w:type="pct"/>
            <w:gridSpan w:val="6"/>
            <w:shd w:val="clear" w:color="auto" w:fill="D9E2F3" w:themeFill="accent1" w:themeFillTint="33"/>
            <w:vAlign w:val="center"/>
          </w:tcPr>
          <w:p w14:paraId="747496B5" w14:textId="77777777" w:rsidR="00831B73" w:rsidRPr="000F6595" w:rsidRDefault="00831B73" w:rsidP="000F659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0F6595">
              <w:rPr>
                <w:rFonts w:cstheme="minorHAnsi"/>
                <w:b/>
                <w:bCs/>
                <w:sz w:val="20"/>
                <w:szCs w:val="20"/>
              </w:rPr>
              <w:t>Capacity and capability for engagement</w:t>
            </w:r>
          </w:p>
        </w:tc>
      </w:tr>
      <w:tr w:rsidR="007B03A5" w:rsidRPr="00362D72" w14:paraId="0720450A" w14:textId="77777777" w:rsidTr="000F6595">
        <w:trPr>
          <w:trHeight w:val="977"/>
        </w:trPr>
        <w:tc>
          <w:tcPr>
            <w:tcW w:w="2308" w:type="pct"/>
            <w:vAlign w:val="center"/>
          </w:tcPr>
          <w:p w14:paraId="56D23257" w14:textId="410F530D" w:rsidR="00831B73" w:rsidRPr="000F6595" w:rsidRDefault="00561846" w:rsidP="000F6595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459" w:hanging="425"/>
              <w:rPr>
                <w:rFonts w:cstheme="minorHAnsi"/>
                <w:sz w:val="20"/>
                <w:szCs w:val="20"/>
              </w:rPr>
            </w:pPr>
            <w:r w:rsidRPr="000F6595">
              <w:rPr>
                <w:rFonts w:cstheme="minorHAnsi"/>
                <w:sz w:val="20"/>
                <w:szCs w:val="20"/>
              </w:rPr>
              <w:lastRenderedPageBreak/>
              <w:t>I had sufficient time to make useful contributions to the Patient Council meetings and outputs</w:t>
            </w:r>
          </w:p>
        </w:tc>
        <w:tc>
          <w:tcPr>
            <w:tcW w:w="538" w:type="pct"/>
            <w:vAlign w:val="center"/>
          </w:tcPr>
          <w:p w14:paraId="58E216A9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748C302D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412125EF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2FB917C5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6AD1A127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</w:tr>
      <w:tr w:rsidR="007B03A5" w:rsidRPr="00362D72" w14:paraId="63774E51" w14:textId="77777777" w:rsidTr="000F6595">
        <w:trPr>
          <w:trHeight w:val="1446"/>
        </w:trPr>
        <w:tc>
          <w:tcPr>
            <w:tcW w:w="2308" w:type="pct"/>
            <w:vAlign w:val="center"/>
          </w:tcPr>
          <w:p w14:paraId="7C054B73" w14:textId="03F2022D" w:rsidR="00831B73" w:rsidRPr="000F6595" w:rsidRDefault="00561846" w:rsidP="000F6595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459" w:hanging="425"/>
              <w:rPr>
                <w:rFonts w:cstheme="minorHAnsi"/>
                <w:sz w:val="20"/>
                <w:szCs w:val="20"/>
              </w:rPr>
            </w:pPr>
            <w:r w:rsidRPr="000F6595">
              <w:rPr>
                <w:rFonts w:cstheme="minorHAnsi"/>
                <w:sz w:val="20"/>
                <w:szCs w:val="20"/>
              </w:rPr>
              <w:t>I felt that my experience as a person living with MG, and supporting others with MG, meant I was able to make useful contributions to the Patient Council meeting</w:t>
            </w:r>
            <w:r w:rsidR="00AB1E19" w:rsidRPr="000F6595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538" w:type="pct"/>
            <w:vAlign w:val="center"/>
          </w:tcPr>
          <w:p w14:paraId="722C6B2B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2D183C25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15C82419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3A1D7F97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18B499A7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</w:tr>
      <w:tr w:rsidR="007B03A5" w:rsidRPr="00362D72" w14:paraId="0C847521" w14:textId="77777777" w:rsidTr="000F6595">
        <w:trPr>
          <w:trHeight w:val="397"/>
        </w:trPr>
        <w:tc>
          <w:tcPr>
            <w:tcW w:w="5000" w:type="pct"/>
            <w:gridSpan w:val="6"/>
            <w:shd w:val="clear" w:color="auto" w:fill="D9E2F3" w:themeFill="accent1" w:themeFillTint="33"/>
            <w:vAlign w:val="center"/>
          </w:tcPr>
          <w:p w14:paraId="73047188" w14:textId="77777777" w:rsidR="00831B73" w:rsidRPr="000F6595" w:rsidRDefault="00831B73" w:rsidP="000F659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0F6595">
              <w:rPr>
                <w:rFonts w:cstheme="minorHAnsi"/>
                <w:b/>
                <w:bCs/>
                <w:sz w:val="20"/>
                <w:szCs w:val="20"/>
              </w:rPr>
              <w:t>Transparency in communication and documentation</w:t>
            </w:r>
          </w:p>
        </w:tc>
      </w:tr>
      <w:tr w:rsidR="007B03A5" w:rsidRPr="00362D72" w14:paraId="0672352D" w14:textId="77777777" w:rsidTr="000F6595">
        <w:trPr>
          <w:trHeight w:val="862"/>
        </w:trPr>
        <w:tc>
          <w:tcPr>
            <w:tcW w:w="2308" w:type="pct"/>
            <w:vAlign w:val="center"/>
          </w:tcPr>
          <w:p w14:paraId="508E3D3E" w14:textId="764A33C3" w:rsidR="00831B73" w:rsidRPr="000F6595" w:rsidRDefault="00561846" w:rsidP="000F6595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459" w:hanging="425"/>
              <w:rPr>
                <w:rFonts w:cstheme="minorHAnsi"/>
                <w:sz w:val="20"/>
                <w:szCs w:val="20"/>
              </w:rPr>
            </w:pPr>
            <w:r w:rsidRPr="000F6595">
              <w:rPr>
                <w:rFonts w:cstheme="minorHAnsi"/>
                <w:sz w:val="20"/>
                <w:szCs w:val="20"/>
              </w:rPr>
              <w:t>Communication among the Patient Council members was open and honest</w:t>
            </w:r>
          </w:p>
        </w:tc>
        <w:tc>
          <w:tcPr>
            <w:tcW w:w="538" w:type="pct"/>
            <w:vAlign w:val="center"/>
          </w:tcPr>
          <w:p w14:paraId="7BD04D95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013D5A13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29B531A4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273E36E6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18CCDE20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</w:tr>
      <w:tr w:rsidR="007B03A5" w:rsidRPr="00362D72" w14:paraId="615B80B2" w14:textId="77777777" w:rsidTr="000F6595">
        <w:trPr>
          <w:trHeight w:val="1130"/>
        </w:trPr>
        <w:tc>
          <w:tcPr>
            <w:tcW w:w="2308" w:type="pct"/>
            <w:vAlign w:val="center"/>
          </w:tcPr>
          <w:p w14:paraId="666EBC60" w14:textId="19F75D5E" w:rsidR="00831B73" w:rsidRPr="000F6595" w:rsidRDefault="00561846" w:rsidP="000F6595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459" w:hanging="425"/>
              <w:rPr>
                <w:rFonts w:cstheme="minorHAnsi"/>
                <w:sz w:val="20"/>
                <w:szCs w:val="20"/>
              </w:rPr>
            </w:pPr>
            <w:r w:rsidRPr="000F6595">
              <w:rPr>
                <w:rFonts w:cstheme="minorHAnsi"/>
                <w:sz w:val="20"/>
                <w:szCs w:val="20"/>
              </w:rPr>
              <w:t>Documents (e.g., invitations, agendas, pre</w:t>
            </w:r>
            <w:r w:rsidR="00AB1E19" w:rsidRPr="000F6595">
              <w:rPr>
                <w:rFonts w:cstheme="minorHAnsi"/>
                <w:sz w:val="20"/>
                <w:szCs w:val="20"/>
              </w:rPr>
              <w:noBreakHyphen/>
            </w:r>
            <w:r w:rsidRPr="000F6595">
              <w:rPr>
                <w:rFonts w:cstheme="minorHAnsi"/>
                <w:sz w:val="20"/>
                <w:szCs w:val="20"/>
              </w:rPr>
              <w:t>reading material, meeting summaries) were shared appropriately</w:t>
            </w:r>
          </w:p>
        </w:tc>
        <w:tc>
          <w:tcPr>
            <w:tcW w:w="538" w:type="pct"/>
            <w:vAlign w:val="center"/>
          </w:tcPr>
          <w:p w14:paraId="413D99D6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73437890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7E7513A3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6C7F40A2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68DF80C2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</w:tr>
      <w:tr w:rsidR="007B03A5" w:rsidRPr="00362D72" w14:paraId="55D3E7BB" w14:textId="77777777" w:rsidTr="000F6595">
        <w:trPr>
          <w:trHeight w:val="397"/>
        </w:trPr>
        <w:tc>
          <w:tcPr>
            <w:tcW w:w="5000" w:type="pct"/>
            <w:gridSpan w:val="6"/>
            <w:shd w:val="clear" w:color="auto" w:fill="D9E2F3" w:themeFill="accent1" w:themeFillTint="33"/>
            <w:vAlign w:val="center"/>
          </w:tcPr>
          <w:p w14:paraId="0E650DED" w14:textId="77777777" w:rsidR="00831B73" w:rsidRPr="000F6595" w:rsidRDefault="00831B73" w:rsidP="000F6595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0F6595">
              <w:rPr>
                <w:rFonts w:cstheme="minorHAnsi"/>
                <w:b/>
                <w:bCs/>
                <w:sz w:val="20"/>
                <w:szCs w:val="20"/>
              </w:rPr>
              <w:t>Continuity and sustainability</w:t>
            </w:r>
          </w:p>
        </w:tc>
      </w:tr>
      <w:tr w:rsidR="007B03A5" w:rsidRPr="00362D72" w14:paraId="06D6919E" w14:textId="77777777" w:rsidTr="000F6595">
        <w:trPr>
          <w:trHeight w:val="854"/>
        </w:trPr>
        <w:tc>
          <w:tcPr>
            <w:tcW w:w="2308" w:type="pct"/>
            <w:vAlign w:val="center"/>
          </w:tcPr>
          <w:p w14:paraId="3D6DD856" w14:textId="0747A4A4" w:rsidR="00831B73" w:rsidRPr="000F6595" w:rsidRDefault="00561846" w:rsidP="000F6595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459" w:hanging="425"/>
              <w:rPr>
                <w:rFonts w:cstheme="minorHAnsi"/>
                <w:sz w:val="20"/>
                <w:szCs w:val="20"/>
              </w:rPr>
            </w:pPr>
            <w:r w:rsidRPr="000F6595">
              <w:rPr>
                <w:rFonts w:cstheme="minorHAnsi"/>
                <w:sz w:val="20"/>
                <w:szCs w:val="20"/>
              </w:rPr>
              <w:t>I understood the stages involved in this project</w:t>
            </w:r>
          </w:p>
        </w:tc>
        <w:tc>
          <w:tcPr>
            <w:tcW w:w="538" w:type="pct"/>
            <w:vAlign w:val="center"/>
          </w:tcPr>
          <w:p w14:paraId="3A112832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3F3FCE8C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0DE3962C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6F04CA22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25CB6461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</w:tr>
      <w:tr w:rsidR="007B03A5" w:rsidRPr="00362D72" w14:paraId="561257BC" w14:textId="77777777" w:rsidTr="000F6595">
        <w:trPr>
          <w:trHeight w:val="1135"/>
        </w:trPr>
        <w:tc>
          <w:tcPr>
            <w:tcW w:w="2308" w:type="pct"/>
            <w:vAlign w:val="center"/>
          </w:tcPr>
          <w:p w14:paraId="709D0C99" w14:textId="17B0C19E" w:rsidR="00831B73" w:rsidRPr="000F6595" w:rsidRDefault="00561846" w:rsidP="000F6595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459" w:hanging="425"/>
              <w:rPr>
                <w:rFonts w:cstheme="minorHAnsi"/>
                <w:sz w:val="20"/>
                <w:szCs w:val="20"/>
              </w:rPr>
            </w:pPr>
            <w:r w:rsidRPr="000F6595">
              <w:rPr>
                <w:rFonts w:cstheme="minorHAnsi"/>
                <w:sz w:val="20"/>
                <w:szCs w:val="20"/>
              </w:rPr>
              <w:t>UCB Pharma has made efforts to nurture relationships among Patient Council members during this particular workshop so that future projects may be considered</w:t>
            </w:r>
          </w:p>
        </w:tc>
        <w:tc>
          <w:tcPr>
            <w:tcW w:w="538" w:type="pct"/>
            <w:vAlign w:val="center"/>
          </w:tcPr>
          <w:p w14:paraId="53F93E3F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1BD5C9AF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73A70D65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6AB9DF30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77B42C3F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</w:tr>
      <w:tr w:rsidR="007B03A5" w:rsidRPr="00362D72" w14:paraId="17A10BD6" w14:textId="77777777" w:rsidTr="000F6595">
        <w:trPr>
          <w:trHeight w:val="397"/>
        </w:trPr>
        <w:tc>
          <w:tcPr>
            <w:tcW w:w="5000" w:type="pct"/>
            <w:gridSpan w:val="6"/>
            <w:shd w:val="clear" w:color="auto" w:fill="D9E2F3" w:themeFill="accent1" w:themeFillTint="33"/>
            <w:vAlign w:val="center"/>
          </w:tcPr>
          <w:p w14:paraId="18BCA20A" w14:textId="77777777" w:rsidR="00831B73" w:rsidRPr="000F6595" w:rsidRDefault="00831B73" w:rsidP="000F659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0F6595">
              <w:rPr>
                <w:rFonts w:cstheme="minorHAnsi"/>
                <w:b/>
                <w:bCs/>
                <w:sz w:val="20"/>
                <w:szCs w:val="20"/>
              </w:rPr>
              <w:t>Results and outcomes</w:t>
            </w:r>
          </w:p>
        </w:tc>
      </w:tr>
      <w:tr w:rsidR="007B03A5" w:rsidRPr="00362D72" w14:paraId="0B276903" w14:textId="77777777" w:rsidTr="000F6595">
        <w:trPr>
          <w:trHeight w:val="1129"/>
        </w:trPr>
        <w:tc>
          <w:tcPr>
            <w:tcW w:w="2308" w:type="pct"/>
            <w:vAlign w:val="center"/>
          </w:tcPr>
          <w:p w14:paraId="184FDF0C" w14:textId="730094F3" w:rsidR="00831B73" w:rsidRPr="000F6595" w:rsidRDefault="00561846" w:rsidP="000F6595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459" w:hanging="425"/>
              <w:rPr>
                <w:rFonts w:cstheme="minorHAnsi"/>
                <w:sz w:val="20"/>
                <w:szCs w:val="20"/>
              </w:rPr>
            </w:pPr>
            <w:r w:rsidRPr="000F6595">
              <w:rPr>
                <w:rFonts w:cstheme="minorHAnsi"/>
                <w:sz w:val="20"/>
                <w:szCs w:val="20"/>
              </w:rPr>
              <w:t>The outputs from the Patient Council could have a positive impact on stakeholders (e.g., people with MG, healthcare teams, researchers)</w:t>
            </w:r>
          </w:p>
        </w:tc>
        <w:tc>
          <w:tcPr>
            <w:tcW w:w="538" w:type="pct"/>
            <w:vAlign w:val="center"/>
          </w:tcPr>
          <w:p w14:paraId="4B2C7BB7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049309B4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17E7F949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39533685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485F4D5B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</w:tr>
      <w:tr w:rsidR="007B03A5" w:rsidRPr="00362D72" w14:paraId="408AD2C0" w14:textId="77777777" w:rsidTr="000F6595">
        <w:trPr>
          <w:trHeight w:val="1132"/>
        </w:trPr>
        <w:tc>
          <w:tcPr>
            <w:tcW w:w="2308" w:type="pct"/>
            <w:vAlign w:val="center"/>
          </w:tcPr>
          <w:p w14:paraId="01F4607A" w14:textId="785F2436" w:rsidR="00831B73" w:rsidRPr="000F6595" w:rsidRDefault="00561846" w:rsidP="000F6595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459" w:hanging="425"/>
              <w:rPr>
                <w:rFonts w:cstheme="minorHAnsi"/>
                <w:sz w:val="20"/>
                <w:szCs w:val="20"/>
              </w:rPr>
            </w:pPr>
            <w:r w:rsidRPr="000F6595">
              <w:rPr>
                <w:rFonts w:cstheme="minorHAnsi"/>
                <w:sz w:val="20"/>
                <w:szCs w:val="20"/>
              </w:rPr>
              <w:t>Efforts were made to learn from the Patient Council members about their experience of serving on the council</w:t>
            </w:r>
          </w:p>
        </w:tc>
        <w:tc>
          <w:tcPr>
            <w:tcW w:w="538" w:type="pct"/>
            <w:vAlign w:val="center"/>
          </w:tcPr>
          <w:p w14:paraId="1725C745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1F5A5639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67AA7D01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128A8754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67764D92" w14:textId="77777777" w:rsidR="00831B73" w:rsidRPr="000F6595" w:rsidRDefault="00831B73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</w:tr>
    </w:tbl>
    <w:p w14:paraId="43DAD11D" w14:textId="77777777" w:rsidR="009B60E5" w:rsidRPr="009B60E5" w:rsidRDefault="009B60E5" w:rsidP="000F6595">
      <w:pPr>
        <w:spacing w:after="0" w:line="240" w:lineRule="auto"/>
        <w:rPr>
          <w:sz w:val="24"/>
          <w:szCs w:val="24"/>
        </w:rPr>
      </w:pPr>
    </w:p>
    <w:p w14:paraId="44256A68" w14:textId="77777777" w:rsidR="00FF250F" w:rsidRPr="00BF5A0C" w:rsidRDefault="00FF250F" w:rsidP="000F6595">
      <w:pPr>
        <w:spacing w:after="0" w:line="240" w:lineRule="auto"/>
      </w:pPr>
      <w:r w:rsidRPr="00BF5A0C">
        <w:br w:type="page"/>
      </w:r>
    </w:p>
    <w:p w14:paraId="234B1787" w14:textId="558346DC" w:rsidR="006541E2" w:rsidRPr="00BF5A0C" w:rsidRDefault="006531BA" w:rsidP="000F6595">
      <w:pPr>
        <w:pStyle w:val="ListParagraph"/>
        <w:numPr>
          <w:ilvl w:val="0"/>
          <w:numId w:val="9"/>
        </w:numPr>
        <w:spacing w:after="0" w:line="240" w:lineRule="auto"/>
        <w:rPr>
          <w:b/>
          <w:bCs/>
          <w:sz w:val="24"/>
          <w:szCs w:val="24"/>
        </w:rPr>
      </w:pPr>
      <w:r w:rsidRPr="00BF5A0C">
        <w:rPr>
          <w:b/>
          <w:bCs/>
          <w:sz w:val="24"/>
          <w:szCs w:val="24"/>
        </w:rPr>
        <w:lastRenderedPageBreak/>
        <w:t>A</w:t>
      </w:r>
      <w:r w:rsidR="00FF250F" w:rsidRPr="00BF5A0C">
        <w:rPr>
          <w:b/>
          <w:bCs/>
          <w:sz w:val="24"/>
          <w:szCs w:val="24"/>
        </w:rPr>
        <w:t>uthorship experience surve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162"/>
        <w:gridCol w:w="970"/>
        <w:gridCol w:w="970"/>
        <w:gridCol w:w="970"/>
        <w:gridCol w:w="970"/>
        <w:gridCol w:w="974"/>
      </w:tblGrid>
      <w:tr w:rsidR="007B03A5" w:rsidRPr="00362D72" w14:paraId="337485CB" w14:textId="77777777" w:rsidTr="000F6595">
        <w:trPr>
          <w:trHeight w:val="537"/>
          <w:tblHeader/>
        </w:trPr>
        <w:tc>
          <w:tcPr>
            <w:tcW w:w="2308" w:type="pct"/>
            <w:shd w:val="clear" w:color="auto" w:fill="9CC2E5" w:themeFill="accent5" w:themeFillTint="99"/>
            <w:vAlign w:val="center"/>
          </w:tcPr>
          <w:p w14:paraId="006EDD6C" w14:textId="3FF30E59" w:rsidR="005A1D2E" w:rsidRPr="000F6595" w:rsidRDefault="005A1D2E" w:rsidP="000F6595">
            <w:pPr>
              <w:autoSpaceDE w:val="0"/>
              <w:autoSpaceDN w:val="0"/>
              <w:adjustRightInd w:val="0"/>
              <w:ind w:left="34"/>
              <w:rPr>
                <w:rFonts w:cstheme="minorHAnsi"/>
                <w:b/>
                <w:bCs/>
                <w:sz w:val="20"/>
                <w:szCs w:val="20"/>
              </w:rPr>
            </w:pPr>
            <w:r w:rsidRPr="000F6595">
              <w:rPr>
                <w:rFonts w:cstheme="minorHAnsi"/>
                <w:b/>
                <w:bCs/>
                <w:sz w:val="20"/>
                <w:szCs w:val="20"/>
              </w:rPr>
              <w:t>Statement</w:t>
            </w:r>
          </w:p>
        </w:tc>
        <w:tc>
          <w:tcPr>
            <w:tcW w:w="538" w:type="pct"/>
            <w:shd w:val="clear" w:color="auto" w:fill="9CC2E5" w:themeFill="accent5" w:themeFillTint="99"/>
            <w:vAlign w:val="center"/>
          </w:tcPr>
          <w:p w14:paraId="6D1C0968" w14:textId="3E23E133" w:rsidR="005A1D2E" w:rsidRPr="000F6595" w:rsidRDefault="005A1D2E" w:rsidP="000F6595">
            <w:pPr>
              <w:autoSpaceDE w:val="0"/>
              <w:autoSpaceDN w:val="0"/>
              <w:adjustRightInd w:val="0"/>
              <w:ind w:left="4"/>
              <w:jc w:val="center"/>
              <w:rPr>
                <w:rFonts w:cstheme="minorHAnsi"/>
                <w:sz w:val="18"/>
                <w:szCs w:val="18"/>
              </w:rPr>
            </w:pPr>
            <w:r w:rsidRPr="000F6595">
              <w:rPr>
                <w:rFonts w:cstheme="minorHAnsi"/>
                <w:sz w:val="18"/>
                <w:szCs w:val="18"/>
              </w:rPr>
              <w:t>Strongly disagree</w:t>
            </w:r>
          </w:p>
        </w:tc>
        <w:tc>
          <w:tcPr>
            <w:tcW w:w="538" w:type="pct"/>
            <w:shd w:val="clear" w:color="auto" w:fill="9CC2E5" w:themeFill="accent5" w:themeFillTint="99"/>
            <w:vAlign w:val="center"/>
          </w:tcPr>
          <w:p w14:paraId="67A1DB82" w14:textId="6C560C13" w:rsidR="005A1D2E" w:rsidRPr="000F6595" w:rsidRDefault="005A1D2E" w:rsidP="000F6595">
            <w:pPr>
              <w:autoSpaceDE w:val="0"/>
              <w:autoSpaceDN w:val="0"/>
              <w:adjustRightInd w:val="0"/>
              <w:ind w:left="31"/>
              <w:jc w:val="center"/>
              <w:rPr>
                <w:rFonts w:cstheme="minorHAnsi"/>
                <w:sz w:val="18"/>
                <w:szCs w:val="18"/>
              </w:rPr>
            </w:pPr>
            <w:r w:rsidRPr="000F6595">
              <w:rPr>
                <w:rFonts w:cstheme="minorHAnsi"/>
                <w:sz w:val="18"/>
                <w:szCs w:val="18"/>
              </w:rPr>
              <w:t>Disagree</w:t>
            </w:r>
          </w:p>
        </w:tc>
        <w:tc>
          <w:tcPr>
            <w:tcW w:w="538" w:type="pct"/>
            <w:shd w:val="clear" w:color="auto" w:fill="9CC2E5" w:themeFill="accent5" w:themeFillTint="99"/>
            <w:vAlign w:val="center"/>
          </w:tcPr>
          <w:p w14:paraId="476EE677" w14:textId="17BF44F7" w:rsidR="005A1D2E" w:rsidRPr="000F6595" w:rsidRDefault="005A1D2E" w:rsidP="000F659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F6595">
              <w:rPr>
                <w:rFonts w:cstheme="minorHAnsi"/>
                <w:sz w:val="18"/>
                <w:szCs w:val="18"/>
              </w:rPr>
              <w:t>Neutral</w:t>
            </w:r>
          </w:p>
        </w:tc>
        <w:tc>
          <w:tcPr>
            <w:tcW w:w="538" w:type="pct"/>
            <w:shd w:val="clear" w:color="auto" w:fill="9CC2E5" w:themeFill="accent5" w:themeFillTint="99"/>
            <w:vAlign w:val="center"/>
          </w:tcPr>
          <w:p w14:paraId="048C2DB7" w14:textId="59431ADA" w:rsidR="005A1D2E" w:rsidRPr="000F6595" w:rsidRDefault="00A20AA0" w:rsidP="000F659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F6595">
              <w:rPr>
                <w:rFonts w:cstheme="minorHAnsi"/>
                <w:sz w:val="18"/>
                <w:szCs w:val="18"/>
              </w:rPr>
              <w:t>Agree</w:t>
            </w:r>
          </w:p>
        </w:tc>
        <w:tc>
          <w:tcPr>
            <w:tcW w:w="539" w:type="pct"/>
            <w:shd w:val="clear" w:color="auto" w:fill="9CC2E5" w:themeFill="accent5" w:themeFillTint="99"/>
            <w:vAlign w:val="center"/>
          </w:tcPr>
          <w:p w14:paraId="3C81C338" w14:textId="77777777" w:rsidR="005A1D2E" w:rsidRPr="000F6595" w:rsidRDefault="00A20AA0" w:rsidP="000F6595">
            <w:pPr>
              <w:autoSpaceDE w:val="0"/>
              <w:autoSpaceDN w:val="0"/>
              <w:adjustRightInd w:val="0"/>
              <w:ind w:left="32"/>
              <w:jc w:val="center"/>
              <w:rPr>
                <w:rFonts w:cstheme="minorHAnsi"/>
                <w:sz w:val="18"/>
                <w:szCs w:val="18"/>
              </w:rPr>
            </w:pPr>
            <w:r w:rsidRPr="000F6595">
              <w:rPr>
                <w:rFonts w:cstheme="minorHAnsi"/>
                <w:sz w:val="18"/>
                <w:szCs w:val="18"/>
              </w:rPr>
              <w:t>Strongly</w:t>
            </w:r>
          </w:p>
          <w:p w14:paraId="3FB5907B" w14:textId="5DB4D734" w:rsidR="00A20AA0" w:rsidRPr="000F6595" w:rsidRDefault="00A20AA0" w:rsidP="000F6595">
            <w:pPr>
              <w:autoSpaceDE w:val="0"/>
              <w:autoSpaceDN w:val="0"/>
              <w:adjustRightInd w:val="0"/>
              <w:ind w:left="32"/>
              <w:jc w:val="center"/>
              <w:rPr>
                <w:rFonts w:cstheme="minorHAnsi"/>
                <w:sz w:val="18"/>
                <w:szCs w:val="18"/>
              </w:rPr>
            </w:pPr>
            <w:r w:rsidRPr="000F6595">
              <w:rPr>
                <w:rFonts w:cstheme="minorHAnsi"/>
                <w:sz w:val="18"/>
                <w:szCs w:val="18"/>
              </w:rPr>
              <w:t>agree</w:t>
            </w:r>
          </w:p>
        </w:tc>
      </w:tr>
      <w:tr w:rsidR="007B03A5" w:rsidRPr="00362D72" w14:paraId="3F66364D" w14:textId="77777777" w:rsidTr="000F6595">
        <w:trPr>
          <w:trHeight w:val="397"/>
        </w:trPr>
        <w:tc>
          <w:tcPr>
            <w:tcW w:w="5000" w:type="pct"/>
            <w:gridSpan w:val="6"/>
            <w:shd w:val="clear" w:color="auto" w:fill="D9E2F3" w:themeFill="accent1" w:themeFillTint="33"/>
            <w:vAlign w:val="center"/>
          </w:tcPr>
          <w:p w14:paraId="30B5896F" w14:textId="63200780" w:rsidR="0038062F" w:rsidRPr="000F6595" w:rsidRDefault="0038062F" w:rsidP="000F6595">
            <w:pPr>
              <w:autoSpaceDE w:val="0"/>
              <w:autoSpaceDN w:val="0"/>
              <w:adjustRightInd w:val="0"/>
              <w:ind w:left="34"/>
              <w:rPr>
                <w:rFonts w:cstheme="minorHAnsi"/>
                <w:sz w:val="20"/>
                <w:szCs w:val="20"/>
              </w:rPr>
            </w:pPr>
            <w:r w:rsidRPr="000F6595">
              <w:rPr>
                <w:rFonts w:cstheme="minorHAnsi"/>
                <w:b/>
                <w:bCs/>
                <w:sz w:val="20"/>
                <w:szCs w:val="20"/>
              </w:rPr>
              <w:t>Shared purpose</w:t>
            </w:r>
          </w:p>
        </w:tc>
      </w:tr>
      <w:tr w:rsidR="007B03A5" w:rsidRPr="00362D72" w14:paraId="3FE5ACF6" w14:textId="62729F7C" w:rsidTr="000F6595">
        <w:trPr>
          <w:trHeight w:val="977"/>
        </w:trPr>
        <w:tc>
          <w:tcPr>
            <w:tcW w:w="2308" w:type="pct"/>
            <w:vAlign w:val="center"/>
          </w:tcPr>
          <w:p w14:paraId="69AA28A2" w14:textId="77777777" w:rsidR="005A1D2E" w:rsidRPr="000F6595" w:rsidRDefault="005A1D2E" w:rsidP="000F6595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ind w:left="460" w:hanging="425"/>
              <w:rPr>
                <w:rFonts w:cstheme="minorHAnsi"/>
                <w:sz w:val="20"/>
                <w:szCs w:val="20"/>
              </w:rPr>
            </w:pPr>
            <w:bookmarkStart w:id="0" w:name="_Hlk105575845"/>
            <w:r w:rsidRPr="000F6595">
              <w:rPr>
                <w:rFonts w:cstheme="minorHAnsi"/>
                <w:sz w:val="20"/>
                <w:szCs w:val="20"/>
              </w:rPr>
              <w:t>I understood the aim of the MG lived experience publication</w:t>
            </w:r>
          </w:p>
        </w:tc>
        <w:tc>
          <w:tcPr>
            <w:tcW w:w="538" w:type="pct"/>
            <w:vAlign w:val="center"/>
          </w:tcPr>
          <w:p w14:paraId="2665CF61" w14:textId="626CBC1A" w:rsidR="005A1D2E" w:rsidRPr="000F6595" w:rsidRDefault="005A1D2E" w:rsidP="000F6595">
            <w:pPr>
              <w:autoSpaceDE w:val="0"/>
              <w:autoSpaceDN w:val="0"/>
              <w:adjustRightInd w:val="0"/>
              <w:ind w:left="57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2AD19149" w14:textId="54EB5019" w:rsidR="005A1D2E" w:rsidRPr="000F6595" w:rsidRDefault="005A1D2E" w:rsidP="000F6595">
            <w:pPr>
              <w:autoSpaceDE w:val="0"/>
              <w:autoSpaceDN w:val="0"/>
              <w:adjustRightInd w:val="0"/>
              <w:ind w:left="57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44BF5737" w14:textId="66CCABE5" w:rsidR="005A1D2E" w:rsidRPr="000F6595" w:rsidRDefault="005A1D2E" w:rsidP="000F6595">
            <w:pPr>
              <w:autoSpaceDE w:val="0"/>
              <w:autoSpaceDN w:val="0"/>
              <w:adjustRightInd w:val="0"/>
              <w:ind w:left="57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7B81AD92" w14:textId="5858EEC4" w:rsidR="005A1D2E" w:rsidRPr="000F6595" w:rsidRDefault="005A1D2E" w:rsidP="000F6595">
            <w:pPr>
              <w:autoSpaceDE w:val="0"/>
              <w:autoSpaceDN w:val="0"/>
              <w:adjustRightInd w:val="0"/>
              <w:ind w:left="57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625D5361" w14:textId="4727AE5D" w:rsidR="005A1D2E" w:rsidRPr="000F6595" w:rsidRDefault="005A1D2E" w:rsidP="000F6595">
            <w:pPr>
              <w:autoSpaceDE w:val="0"/>
              <w:autoSpaceDN w:val="0"/>
              <w:adjustRightInd w:val="0"/>
              <w:ind w:left="57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bookmarkEnd w:id="0"/>
      <w:tr w:rsidR="007B03A5" w:rsidRPr="00362D72" w14:paraId="32223250" w14:textId="31548954" w:rsidTr="000F6595">
        <w:trPr>
          <w:trHeight w:val="1101"/>
        </w:trPr>
        <w:tc>
          <w:tcPr>
            <w:tcW w:w="2308" w:type="pct"/>
            <w:vAlign w:val="center"/>
          </w:tcPr>
          <w:p w14:paraId="1354AA9E" w14:textId="77777777" w:rsidR="005A1D2E" w:rsidRPr="000F6595" w:rsidRDefault="005A1D2E" w:rsidP="000F6595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ind w:left="459" w:hanging="425"/>
              <w:rPr>
                <w:rFonts w:cstheme="minorHAnsi"/>
                <w:sz w:val="20"/>
                <w:szCs w:val="20"/>
              </w:rPr>
            </w:pPr>
            <w:r w:rsidRPr="000F6595">
              <w:rPr>
                <w:rFonts w:cstheme="minorHAnsi"/>
                <w:sz w:val="20"/>
                <w:szCs w:val="20"/>
              </w:rPr>
              <w:t>My non-patient co-authors understood the aim of the MG lived experience publication (note: please only answer this question if you are a patient author)</w:t>
            </w:r>
          </w:p>
        </w:tc>
        <w:tc>
          <w:tcPr>
            <w:tcW w:w="538" w:type="pct"/>
            <w:vAlign w:val="center"/>
          </w:tcPr>
          <w:p w14:paraId="347BFBB7" w14:textId="77777777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13746A88" w14:textId="77777777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7427AF15" w14:textId="77777777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3174A401" w14:textId="77777777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1325343C" w14:textId="5EBDDAB3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</w:tr>
      <w:tr w:rsidR="007B03A5" w:rsidRPr="00362D72" w14:paraId="1604F206" w14:textId="77777777" w:rsidTr="000F6595">
        <w:trPr>
          <w:trHeight w:val="1287"/>
        </w:trPr>
        <w:tc>
          <w:tcPr>
            <w:tcW w:w="2308" w:type="pct"/>
            <w:vAlign w:val="center"/>
          </w:tcPr>
          <w:p w14:paraId="41984D93" w14:textId="04EA08F9" w:rsidR="00A20AA0" w:rsidRPr="000F6595" w:rsidRDefault="00A20AA0" w:rsidP="000F6595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ind w:left="459" w:hanging="425"/>
              <w:rPr>
                <w:rFonts w:cstheme="minorHAnsi"/>
                <w:sz w:val="20"/>
                <w:szCs w:val="20"/>
              </w:rPr>
            </w:pPr>
            <w:r w:rsidRPr="000F6595">
              <w:rPr>
                <w:rFonts w:cstheme="minorHAnsi"/>
                <w:sz w:val="20"/>
                <w:szCs w:val="20"/>
              </w:rPr>
              <w:t>My non-patient co-authors understood the importance of having a patient author (note: please only answer this question if you are a patient author)</w:t>
            </w:r>
          </w:p>
        </w:tc>
        <w:tc>
          <w:tcPr>
            <w:tcW w:w="538" w:type="pct"/>
            <w:vAlign w:val="center"/>
          </w:tcPr>
          <w:p w14:paraId="0AE4E8D2" w14:textId="77777777" w:rsidR="00A20AA0" w:rsidRPr="000F6595" w:rsidRDefault="00A20AA0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0AC46502" w14:textId="77777777" w:rsidR="00A20AA0" w:rsidRPr="000F6595" w:rsidRDefault="00A20AA0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2B63B15B" w14:textId="77777777" w:rsidR="00A20AA0" w:rsidRPr="000F6595" w:rsidRDefault="00A20AA0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2A97A94E" w14:textId="77777777" w:rsidR="00A20AA0" w:rsidRPr="000F6595" w:rsidRDefault="00A20AA0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1746E67C" w14:textId="77777777" w:rsidR="00A20AA0" w:rsidRPr="000F6595" w:rsidRDefault="00A20AA0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</w:tr>
      <w:tr w:rsidR="007B03A5" w:rsidRPr="00362D72" w14:paraId="082A843B" w14:textId="155197AC" w:rsidTr="000F6595">
        <w:trPr>
          <w:trHeight w:val="397"/>
        </w:trPr>
        <w:tc>
          <w:tcPr>
            <w:tcW w:w="5000" w:type="pct"/>
            <w:gridSpan w:val="6"/>
            <w:shd w:val="clear" w:color="auto" w:fill="D9E2F3" w:themeFill="accent1" w:themeFillTint="33"/>
            <w:vAlign w:val="center"/>
          </w:tcPr>
          <w:p w14:paraId="76346BF6" w14:textId="5B65AA03" w:rsidR="0038062F" w:rsidRPr="000F6595" w:rsidRDefault="0038062F" w:rsidP="000F659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0F6595">
              <w:rPr>
                <w:rFonts w:cstheme="minorHAnsi"/>
                <w:b/>
                <w:bCs/>
                <w:sz w:val="20"/>
                <w:szCs w:val="20"/>
              </w:rPr>
              <w:t>Respect and accessibility</w:t>
            </w:r>
          </w:p>
        </w:tc>
      </w:tr>
      <w:tr w:rsidR="007B03A5" w:rsidRPr="00362D72" w14:paraId="1D909DCE" w14:textId="0ADC2287" w:rsidTr="000F6595">
        <w:trPr>
          <w:trHeight w:val="702"/>
        </w:trPr>
        <w:tc>
          <w:tcPr>
            <w:tcW w:w="2308" w:type="pct"/>
            <w:vAlign w:val="center"/>
          </w:tcPr>
          <w:p w14:paraId="361D4FF1" w14:textId="77777777" w:rsidR="005A1D2E" w:rsidRPr="000F6595" w:rsidRDefault="005A1D2E" w:rsidP="000F6595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ind w:left="459" w:hanging="425"/>
              <w:rPr>
                <w:rFonts w:cstheme="minorHAnsi"/>
                <w:sz w:val="20"/>
                <w:szCs w:val="20"/>
              </w:rPr>
            </w:pPr>
            <w:r w:rsidRPr="000F6595">
              <w:rPr>
                <w:rFonts w:cstheme="minorHAnsi"/>
                <w:sz w:val="20"/>
                <w:szCs w:val="20"/>
              </w:rPr>
              <w:t>I was treated with respect during the development of the publication</w:t>
            </w:r>
          </w:p>
        </w:tc>
        <w:tc>
          <w:tcPr>
            <w:tcW w:w="538" w:type="pct"/>
            <w:vAlign w:val="center"/>
          </w:tcPr>
          <w:p w14:paraId="3D08CC1B" w14:textId="77777777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158AFA75" w14:textId="77777777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0FB71B65" w14:textId="77777777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7EA2B0B4" w14:textId="77777777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3A2555B5" w14:textId="4928CB37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</w:tr>
      <w:tr w:rsidR="007B03A5" w:rsidRPr="00362D72" w14:paraId="7CF05058" w14:textId="5FA5B1E2" w:rsidTr="000F6595">
        <w:trPr>
          <w:trHeight w:val="1123"/>
        </w:trPr>
        <w:tc>
          <w:tcPr>
            <w:tcW w:w="2308" w:type="pct"/>
            <w:vAlign w:val="center"/>
          </w:tcPr>
          <w:p w14:paraId="65760D7D" w14:textId="77777777" w:rsidR="005A1D2E" w:rsidRPr="000F6595" w:rsidRDefault="005A1D2E" w:rsidP="000F6595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ind w:left="459" w:hanging="425"/>
              <w:rPr>
                <w:rFonts w:cstheme="minorHAnsi"/>
                <w:sz w:val="20"/>
                <w:szCs w:val="20"/>
              </w:rPr>
            </w:pPr>
            <w:r w:rsidRPr="000F6595">
              <w:rPr>
                <w:rFonts w:cstheme="minorHAnsi"/>
                <w:sz w:val="20"/>
                <w:szCs w:val="20"/>
              </w:rPr>
              <w:t>My ability to access and share information was taken into account (</w:t>
            </w:r>
            <w:proofErr w:type="spellStart"/>
            <w:r w:rsidRPr="000F6595">
              <w:rPr>
                <w:rFonts w:cstheme="minorHAnsi"/>
                <w:sz w:val="20"/>
                <w:szCs w:val="20"/>
              </w:rPr>
              <w:t>eg</w:t>
            </w:r>
            <w:proofErr w:type="spellEnd"/>
            <w:r w:rsidRPr="000F6595">
              <w:rPr>
                <w:rFonts w:cstheme="minorHAnsi"/>
                <w:sz w:val="20"/>
                <w:szCs w:val="20"/>
              </w:rPr>
              <w:t>, ability to attend author meetings, time to review documents)</w:t>
            </w:r>
          </w:p>
        </w:tc>
        <w:tc>
          <w:tcPr>
            <w:tcW w:w="538" w:type="pct"/>
            <w:vAlign w:val="center"/>
          </w:tcPr>
          <w:p w14:paraId="11F13546" w14:textId="77777777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6D9583BC" w14:textId="77777777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1BEBC42D" w14:textId="77777777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3ED1B602" w14:textId="77777777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72A61738" w14:textId="77D71944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</w:tr>
      <w:tr w:rsidR="007B03A5" w:rsidRPr="00362D72" w14:paraId="09BAD237" w14:textId="68D5C3AA" w:rsidTr="000F6595">
        <w:trPr>
          <w:trHeight w:val="397"/>
        </w:trPr>
        <w:tc>
          <w:tcPr>
            <w:tcW w:w="5000" w:type="pct"/>
            <w:gridSpan w:val="6"/>
            <w:shd w:val="clear" w:color="auto" w:fill="D9E2F3" w:themeFill="accent1" w:themeFillTint="33"/>
            <w:vAlign w:val="center"/>
          </w:tcPr>
          <w:p w14:paraId="6BC04891" w14:textId="11714386" w:rsidR="0038062F" w:rsidRPr="000F6595" w:rsidRDefault="0038062F" w:rsidP="000F659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0F6595">
              <w:rPr>
                <w:rFonts w:cstheme="minorHAnsi"/>
                <w:b/>
                <w:bCs/>
                <w:sz w:val="20"/>
                <w:szCs w:val="20"/>
              </w:rPr>
              <w:t>Representativeness of stakeholders</w:t>
            </w:r>
          </w:p>
        </w:tc>
      </w:tr>
      <w:tr w:rsidR="007B03A5" w:rsidRPr="00362D72" w14:paraId="4E24530F" w14:textId="4AACCD86" w:rsidTr="000F6595">
        <w:trPr>
          <w:trHeight w:val="1131"/>
        </w:trPr>
        <w:tc>
          <w:tcPr>
            <w:tcW w:w="2308" w:type="pct"/>
            <w:vAlign w:val="center"/>
          </w:tcPr>
          <w:p w14:paraId="5F1F4844" w14:textId="77777777" w:rsidR="005A1D2E" w:rsidRPr="000F6595" w:rsidRDefault="005A1D2E" w:rsidP="000F6595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ind w:left="459" w:hanging="425"/>
              <w:rPr>
                <w:rFonts w:cstheme="minorHAnsi"/>
                <w:sz w:val="20"/>
                <w:szCs w:val="20"/>
              </w:rPr>
            </w:pPr>
            <w:r w:rsidRPr="000F6595">
              <w:rPr>
                <w:rFonts w:cstheme="minorHAnsi"/>
                <w:sz w:val="20"/>
                <w:szCs w:val="20"/>
              </w:rPr>
              <w:t>The authorship group reflected the needs and interests of the end users of the publication (</w:t>
            </w:r>
            <w:proofErr w:type="spellStart"/>
            <w:r w:rsidRPr="000F6595">
              <w:rPr>
                <w:rFonts w:cstheme="minorHAnsi"/>
                <w:sz w:val="20"/>
                <w:szCs w:val="20"/>
              </w:rPr>
              <w:t>eg</w:t>
            </w:r>
            <w:proofErr w:type="spellEnd"/>
            <w:r w:rsidRPr="000F6595">
              <w:rPr>
                <w:rFonts w:cstheme="minorHAnsi"/>
                <w:sz w:val="20"/>
                <w:szCs w:val="20"/>
              </w:rPr>
              <w:t>, neurologists, people with MG, other healthcare team members)</w:t>
            </w:r>
          </w:p>
        </w:tc>
        <w:tc>
          <w:tcPr>
            <w:tcW w:w="538" w:type="pct"/>
            <w:vAlign w:val="center"/>
          </w:tcPr>
          <w:p w14:paraId="2FB00C1B" w14:textId="77777777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0FCD324A" w14:textId="77777777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4E0F097D" w14:textId="77777777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31EBDAA0" w14:textId="77777777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6255686B" w14:textId="2C9D7576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</w:tr>
      <w:tr w:rsidR="007B03A5" w:rsidRPr="00362D72" w14:paraId="57C49D52" w14:textId="30EAEBA2" w:rsidTr="000F6595">
        <w:trPr>
          <w:trHeight w:val="977"/>
        </w:trPr>
        <w:tc>
          <w:tcPr>
            <w:tcW w:w="2308" w:type="pct"/>
            <w:vAlign w:val="center"/>
          </w:tcPr>
          <w:p w14:paraId="684FC850" w14:textId="77777777" w:rsidR="005A1D2E" w:rsidRPr="000F6595" w:rsidRDefault="005A1D2E" w:rsidP="000F6595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ind w:left="459" w:hanging="425"/>
              <w:rPr>
                <w:rFonts w:cstheme="minorHAnsi"/>
                <w:sz w:val="20"/>
                <w:szCs w:val="20"/>
              </w:rPr>
            </w:pPr>
            <w:r w:rsidRPr="000F6595">
              <w:rPr>
                <w:rFonts w:cstheme="minorHAnsi"/>
                <w:sz w:val="20"/>
                <w:szCs w:val="20"/>
              </w:rPr>
              <w:t>I was able to represent patients with myasthenia gravis (note: please only answer if you are a patient author)</w:t>
            </w:r>
          </w:p>
        </w:tc>
        <w:tc>
          <w:tcPr>
            <w:tcW w:w="538" w:type="pct"/>
            <w:vAlign w:val="center"/>
          </w:tcPr>
          <w:p w14:paraId="19B21C47" w14:textId="77777777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60F38641" w14:textId="77777777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79725E96" w14:textId="77777777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33A3A976" w14:textId="77777777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3F5E7936" w14:textId="0B2EB3BD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</w:tr>
      <w:tr w:rsidR="007B03A5" w:rsidRPr="00362D72" w14:paraId="65D1AADA" w14:textId="265CD629" w:rsidTr="000F6595">
        <w:trPr>
          <w:trHeight w:val="397"/>
        </w:trPr>
        <w:tc>
          <w:tcPr>
            <w:tcW w:w="5000" w:type="pct"/>
            <w:gridSpan w:val="6"/>
            <w:shd w:val="clear" w:color="auto" w:fill="D9E2F3" w:themeFill="accent1" w:themeFillTint="33"/>
            <w:vAlign w:val="center"/>
          </w:tcPr>
          <w:p w14:paraId="5290B444" w14:textId="0F3F2962" w:rsidR="0038062F" w:rsidRPr="000F6595" w:rsidRDefault="0038062F" w:rsidP="000F659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0F6595">
              <w:rPr>
                <w:rFonts w:cstheme="minorHAnsi"/>
                <w:b/>
                <w:bCs/>
                <w:sz w:val="20"/>
                <w:szCs w:val="20"/>
              </w:rPr>
              <w:t>Roles and responsibilities</w:t>
            </w:r>
          </w:p>
        </w:tc>
      </w:tr>
      <w:tr w:rsidR="007B03A5" w:rsidRPr="00362D72" w14:paraId="52446A19" w14:textId="14607896" w:rsidTr="000F6595">
        <w:trPr>
          <w:trHeight w:val="1006"/>
        </w:trPr>
        <w:tc>
          <w:tcPr>
            <w:tcW w:w="2308" w:type="pct"/>
            <w:vAlign w:val="center"/>
          </w:tcPr>
          <w:p w14:paraId="37946070" w14:textId="77777777" w:rsidR="005A1D2E" w:rsidRPr="000F6595" w:rsidRDefault="005A1D2E" w:rsidP="000F6595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ind w:left="459" w:hanging="425"/>
              <w:rPr>
                <w:rFonts w:cstheme="minorHAnsi"/>
                <w:sz w:val="20"/>
                <w:szCs w:val="20"/>
              </w:rPr>
            </w:pPr>
            <w:r w:rsidRPr="000F6595">
              <w:rPr>
                <w:rFonts w:cstheme="minorHAnsi"/>
                <w:sz w:val="20"/>
                <w:szCs w:val="20"/>
              </w:rPr>
              <w:t>I understood my roles and responsibilities of being an author, as outlined in the written Authorship Agreement Form</w:t>
            </w:r>
          </w:p>
        </w:tc>
        <w:tc>
          <w:tcPr>
            <w:tcW w:w="538" w:type="pct"/>
            <w:vAlign w:val="center"/>
          </w:tcPr>
          <w:p w14:paraId="57DA056B" w14:textId="77777777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620ECA56" w14:textId="77777777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6C7537BB" w14:textId="77777777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67E7EFC0" w14:textId="77777777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53FECAD6" w14:textId="0C634851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</w:tr>
      <w:tr w:rsidR="007B03A5" w:rsidRPr="00362D72" w14:paraId="2654ED9F" w14:textId="269936C7" w:rsidTr="000F6595">
        <w:trPr>
          <w:trHeight w:val="2662"/>
        </w:trPr>
        <w:tc>
          <w:tcPr>
            <w:tcW w:w="2308" w:type="pct"/>
            <w:vAlign w:val="center"/>
          </w:tcPr>
          <w:p w14:paraId="2D941E23" w14:textId="416AA2A5" w:rsidR="005A1D2E" w:rsidRPr="000F6595" w:rsidRDefault="005A1D2E" w:rsidP="000F6595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ind w:left="459" w:hanging="425"/>
              <w:rPr>
                <w:rFonts w:cstheme="minorHAnsi"/>
                <w:sz w:val="20"/>
                <w:szCs w:val="20"/>
              </w:rPr>
            </w:pPr>
            <w:r w:rsidRPr="000F6595">
              <w:rPr>
                <w:rFonts w:cstheme="minorHAnsi"/>
                <w:sz w:val="20"/>
                <w:szCs w:val="20"/>
              </w:rPr>
              <w:t>I was able to meet the four criteria for authorship, as outlined in the written Authorship Agreement Form:- Provide a valuable contribution to the publication -Provide useful comments at each stage of writing the publication - Read and approve the final version of the report -</w:t>
            </w:r>
            <w:r w:rsidR="00AB1E19" w:rsidRPr="000F6595">
              <w:rPr>
                <w:rFonts w:cstheme="minorHAnsi"/>
                <w:sz w:val="20"/>
                <w:szCs w:val="20"/>
              </w:rPr>
              <w:t xml:space="preserve"> </w:t>
            </w:r>
            <w:r w:rsidRPr="000F6595">
              <w:rPr>
                <w:rFonts w:cstheme="minorHAnsi"/>
                <w:sz w:val="20"/>
                <w:szCs w:val="20"/>
              </w:rPr>
              <w:t>Be willing to take responsibility for the accuracy and integrity of the publication, and help to answer questions about the publication</w:t>
            </w:r>
          </w:p>
        </w:tc>
        <w:tc>
          <w:tcPr>
            <w:tcW w:w="538" w:type="pct"/>
            <w:vAlign w:val="center"/>
          </w:tcPr>
          <w:p w14:paraId="4A452752" w14:textId="77777777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5A025452" w14:textId="77777777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2669BE55" w14:textId="77777777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41B795F9" w14:textId="77777777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5ED724F7" w14:textId="2F2F726A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</w:tr>
      <w:tr w:rsidR="007B03A5" w:rsidRPr="00362D72" w14:paraId="0647C514" w14:textId="7EB20C2A" w:rsidTr="000F6595">
        <w:trPr>
          <w:trHeight w:val="397"/>
        </w:trPr>
        <w:tc>
          <w:tcPr>
            <w:tcW w:w="5000" w:type="pct"/>
            <w:gridSpan w:val="6"/>
            <w:shd w:val="clear" w:color="auto" w:fill="D9E2F3" w:themeFill="accent1" w:themeFillTint="33"/>
            <w:vAlign w:val="center"/>
          </w:tcPr>
          <w:p w14:paraId="0F89B1CE" w14:textId="48E5CC26" w:rsidR="0038062F" w:rsidRPr="000F6595" w:rsidRDefault="0038062F" w:rsidP="000F659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0F6595">
              <w:rPr>
                <w:rFonts w:cstheme="minorHAnsi"/>
                <w:b/>
                <w:bCs/>
                <w:sz w:val="20"/>
                <w:szCs w:val="20"/>
              </w:rPr>
              <w:t>Capacity and capability for engagement</w:t>
            </w:r>
          </w:p>
        </w:tc>
      </w:tr>
      <w:tr w:rsidR="007B03A5" w:rsidRPr="00362D72" w14:paraId="2CE5213C" w14:textId="3076D9C5" w:rsidTr="000F6595">
        <w:trPr>
          <w:trHeight w:val="977"/>
        </w:trPr>
        <w:tc>
          <w:tcPr>
            <w:tcW w:w="2308" w:type="pct"/>
            <w:vAlign w:val="center"/>
          </w:tcPr>
          <w:p w14:paraId="0A60568D" w14:textId="77777777" w:rsidR="005A1D2E" w:rsidRPr="000F6595" w:rsidRDefault="005A1D2E" w:rsidP="000F6595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ind w:left="459" w:hanging="425"/>
              <w:rPr>
                <w:rFonts w:cstheme="minorHAnsi"/>
                <w:sz w:val="20"/>
                <w:szCs w:val="20"/>
              </w:rPr>
            </w:pPr>
            <w:r w:rsidRPr="000F6595">
              <w:rPr>
                <w:rFonts w:cstheme="minorHAnsi"/>
                <w:sz w:val="20"/>
                <w:szCs w:val="20"/>
              </w:rPr>
              <w:lastRenderedPageBreak/>
              <w:t>The publication development process allowed me sufficient time to make a useful contribution at each stage</w:t>
            </w:r>
          </w:p>
        </w:tc>
        <w:tc>
          <w:tcPr>
            <w:tcW w:w="538" w:type="pct"/>
            <w:vAlign w:val="center"/>
          </w:tcPr>
          <w:p w14:paraId="66EEABB5" w14:textId="77777777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6D3E2687" w14:textId="77777777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0458F8D7" w14:textId="77777777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644F03E1" w14:textId="77777777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5A8D1B4E" w14:textId="04BD22DA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</w:tr>
      <w:tr w:rsidR="007B03A5" w:rsidRPr="00362D72" w14:paraId="6FA4AD4A" w14:textId="2CBB8DDB" w:rsidTr="000F6595">
        <w:trPr>
          <w:trHeight w:val="1263"/>
        </w:trPr>
        <w:tc>
          <w:tcPr>
            <w:tcW w:w="2308" w:type="pct"/>
            <w:vAlign w:val="center"/>
          </w:tcPr>
          <w:p w14:paraId="7AA03881" w14:textId="77777777" w:rsidR="005A1D2E" w:rsidRPr="000F6595" w:rsidRDefault="005A1D2E" w:rsidP="000F6595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ind w:left="459" w:hanging="425"/>
              <w:rPr>
                <w:rFonts w:cstheme="minorHAnsi"/>
                <w:sz w:val="20"/>
                <w:szCs w:val="20"/>
              </w:rPr>
            </w:pPr>
            <w:r w:rsidRPr="000F6595">
              <w:rPr>
                <w:rFonts w:cstheme="minorHAnsi"/>
                <w:sz w:val="20"/>
                <w:szCs w:val="20"/>
              </w:rPr>
              <w:t>I had sufficient insights, from the patient perspective, to make a useful contribution to the publication (note: please only answer if you are a patient author)</w:t>
            </w:r>
          </w:p>
        </w:tc>
        <w:tc>
          <w:tcPr>
            <w:tcW w:w="538" w:type="pct"/>
            <w:vAlign w:val="center"/>
          </w:tcPr>
          <w:p w14:paraId="3EECDD98" w14:textId="77777777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1FFDEE08" w14:textId="77777777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6BA16C44" w14:textId="77777777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2AC351DC" w14:textId="77777777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323DDABC" w14:textId="58CCABEF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</w:tr>
      <w:tr w:rsidR="007B03A5" w:rsidRPr="00362D72" w14:paraId="516DF9B6" w14:textId="09FD366B" w:rsidTr="000F6595">
        <w:trPr>
          <w:trHeight w:val="397"/>
        </w:trPr>
        <w:tc>
          <w:tcPr>
            <w:tcW w:w="5000" w:type="pct"/>
            <w:gridSpan w:val="6"/>
            <w:shd w:val="clear" w:color="auto" w:fill="D9E2F3" w:themeFill="accent1" w:themeFillTint="33"/>
            <w:vAlign w:val="center"/>
          </w:tcPr>
          <w:p w14:paraId="521D4B5C" w14:textId="761A5D41" w:rsidR="0038062F" w:rsidRPr="000F6595" w:rsidRDefault="0038062F" w:rsidP="000F659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0F6595">
              <w:rPr>
                <w:rFonts w:cstheme="minorHAnsi"/>
                <w:b/>
                <w:bCs/>
                <w:sz w:val="20"/>
                <w:szCs w:val="20"/>
              </w:rPr>
              <w:t>Transparency in communication and documentation</w:t>
            </w:r>
          </w:p>
        </w:tc>
      </w:tr>
      <w:tr w:rsidR="007B03A5" w:rsidRPr="00362D72" w14:paraId="52C900FB" w14:textId="48E0F3DE" w:rsidTr="000F6595">
        <w:trPr>
          <w:trHeight w:val="674"/>
        </w:trPr>
        <w:tc>
          <w:tcPr>
            <w:tcW w:w="2308" w:type="pct"/>
            <w:vAlign w:val="center"/>
          </w:tcPr>
          <w:p w14:paraId="03118932" w14:textId="77777777" w:rsidR="005A1D2E" w:rsidRPr="000F6595" w:rsidRDefault="005A1D2E" w:rsidP="000F6595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ind w:left="459" w:hanging="425"/>
              <w:rPr>
                <w:rFonts w:cstheme="minorHAnsi"/>
                <w:sz w:val="20"/>
                <w:szCs w:val="20"/>
              </w:rPr>
            </w:pPr>
            <w:r w:rsidRPr="000F6595">
              <w:rPr>
                <w:rFonts w:cstheme="minorHAnsi"/>
                <w:sz w:val="20"/>
                <w:szCs w:val="20"/>
              </w:rPr>
              <w:t>Communication among authors was open and honest</w:t>
            </w:r>
          </w:p>
        </w:tc>
        <w:tc>
          <w:tcPr>
            <w:tcW w:w="538" w:type="pct"/>
            <w:vAlign w:val="center"/>
          </w:tcPr>
          <w:p w14:paraId="2A731CD8" w14:textId="77777777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1D26558D" w14:textId="77777777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62ACB5D9" w14:textId="77777777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16C92572" w14:textId="77777777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78F8779E" w14:textId="252C2ACF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</w:tr>
      <w:tr w:rsidR="007B03A5" w:rsidRPr="00362D72" w14:paraId="6946BBF1" w14:textId="627BB02F" w:rsidTr="000F6595">
        <w:trPr>
          <w:trHeight w:val="882"/>
        </w:trPr>
        <w:tc>
          <w:tcPr>
            <w:tcW w:w="2308" w:type="pct"/>
            <w:vAlign w:val="center"/>
          </w:tcPr>
          <w:p w14:paraId="388BE115" w14:textId="77777777" w:rsidR="005A1D2E" w:rsidRPr="000F6595" w:rsidRDefault="005A1D2E" w:rsidP="000F6595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ind w:left="459" w:hanging="425"/>
              <w:rPr>
                <w:rFonts w:cstheme="minorHAnsi"/>
                <w:sz w:val="20"/>
                <w:szCs w:val="20"/>
              </w:rPr>
            </w:pPr>
            <w:r w:rsidRPr="000F6595">
              <w:rPr>
                <w:rFonts w:cstheme="minorHAnsi"/>
                <w:sz w:val="20"/>
                <w:szCs w:val="20"/>
              </w:rPr>
              <w:t>Documents (</w:t>
            </w:r>
            <w:proofErr w:type="spellStart"/>
            <w:r w:rsidRPr="000F6595">
              <w:rPr>
                <w:rFonts w:cstheme="minorHAnsi"/>
                <w:sz w:val="20"/>
                <w:szCs w:val="20"/>
              </w:rPr>
              <w:t>eg</w:t>
            </w:r>
            <w:proofErr w:type="spellEnd"/>
            <w:r w:rsidRPr="000F6595">
              <w:rPr>
                <w:rFonts w:cstheme="minorHAnsi"/>
                <w:sz w:val="20"/>
                <w:szCs w:val="20"/>
              </w:rPr>
              <w:t>, outlines, drafts, minutes) were shared appropriately</w:t>
            </w:r>
            <w:r w:rsidRPr="00362D7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38" w:type="pct"/>
            <w:vAlign w:val="center"/>
          </w:tcPr>
          <w:p w14:paraId="2711BDC0" w14:textId="77777777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6EA948F6" w14:textId="77777777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6F60F9E1" w14:textId="77777777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765F17F5" w14:textId="77777777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3E22EBEB" w14:textId="3CE48D69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</w:tr>
      <w:tr w:rsidR="007B03A5" w:rsidRPr="00362D72" w14:paraId="291E39DC" w14:textId="5CC15EFA" w:rsidTr="000F6595">
        <w:trPr>
          <w:trHeight w:val="397"/>
        </w:trPr>
        <w:tc>
          <w:tcPr>
            <w:tcW w:w="5000" w:type="pct"/>
            <w:gridSpan w:val="6"/>
            <w:shd w:val="clear" w:color="auto" w:fill="D9E2F3" w:themeFill="accent1" w:themeFillTint="33"/>
            <w:vAlign w:val="center"/>
          </w:tcPr>
          <w:p w14:paraId="0165770A" w14:textId="6AA9F388" w:rsidR="0038062F" w:rsidRPr="000F6595" w:rsidRDefault="0038062F" w:rsidP="000F6595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0F6595">
              <w:rPr>
                <w:rFonts w:cstheme="minorHAnsi"/>
                <w:b/>
                <w:bCs/>
                <w:sz w:val="20"/>
                <w:szCs w:val="20"/>
              </w:rPr>
              <w:t>Continuity and sustainability</w:t>
            </w:r>
          </w:p>
        </w:tc>
      </w:tr>
      <w:tr w:rsidR="007B03A5" w:rsidRPr="00362D72" w14:paraId="65829115" w14:textId="2C94626C" w:rsidTr="000F6595">
        <w:trPr>
          <w:trHeight w:val="732"/>
        </w:trPr>
        <w:tc>
          <w:tcPr>
            <w:tcW w:w="2308" w:type="pct"/>
            <w:vAlign w:val="center"/>
          </w:tcPr>
          <w:p w14:paraId="079E7887" w14:textId="77777777" w:rsidR="005A1D2E" w:rsidRPr="000F6595" w:rsidRDefault="005A1D2E" w:rsidP="000F6595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ind w:left="459" w:hanging="425"/>
              <w:rPr>
                <w:rFonts w:cstheme="minorHAnsi"/>
                <w:sz w:val="20"/>
                <w:szCs w:val="20"/>
              </w:rPr>
            </w:pPr>
            <w:r w:rsidRPr="000F6595">
              <w:rPr>
                <w:rFonts w:cstheme="minorHAnsi"/>
                <w:sz w:val="20"/>
                <w:szCs w:val="20"/>
              </w:rPr>
              <w:t>I understood the main stages involved in preparing a publication</w:t>
            </w:r>
            <w:r w:rsidRPr="00362D7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38" w:type="pct"/>
            <w:vAlign w:val="center"/>
          </w:tcPr>
          <w:p w14:paraId="4B999A47" w14:textId="77777777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5EC0757A" w14:textId="77777777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1867A170" w14:textId="77777777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5AA9108A" w14:textId="77777777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53908E05" w14:textId="77BDE8D1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</w:tr>
      <w:tr w:rsidR="007B03A5" w:rsidRPr="00362D72" w14:paraId="35BA434F" w14:textId="44862825" w:rsidTr="000F6595">
        <w:trPr>
          <w:trHeight w:val="1008"/>
        </w:trPr>
        <w:tc>
          <w:tcPr>
            <w:tcW w:w="2308" w:type="pct"/>
            <w:vAlign w:val="center"/>
          </w:tcPr>
          <w:p w14:paraId="3778F0CA" w14:textId="77777777" w:rsidR="005A1D2E" w:rsidRPr="000F6595" w:rsidRDefault="005A1D2E" w:rsidP="000F6595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ind w:left="459" w:hanging="425"/>
              <w:rPr>
                <w:rFonts w:cstheme="minorHAnsi"/>
                <w:sz w:val="20"/>
                <w:szCs w:val="20"/>
              </w:rPr>
            </w:pPr>
            <w:r w:rsidRPr="000F6595">
              <w:rPr>
                <w:rFonts w:cstheme="minorHAnsi"/>
                <w:sz w:val="20"/>
                <w:szCs w:val="20"/>
              </w:rPr>
              <w:t>Efforts were made to nurture relationships among the authorship group so that future projects may be considered</w:t>
            </w:r>
          </w:p>
        </w:tc>
        <w:tc>
          <w:tcPr>
            <w:tcW w:w="538" w:type="pct"/>
            <w:vAlign w:val="center"/>
          </w:tcPr>
          <w:p w14:paraId="337F3849" w14:textId="77777777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329F0909" w14:textId="77777777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1A2A60CF" w14:textId="77777777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66D0A410" w14:textId="77777777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69BEFB97" w14:textId="24AA4754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</w:tr>
      <w:tr w:rsidR="007B03A5" w:rsidRPr="00362D72" w14:paraId="4C651103" w14:textId="5EC6BC20" w:rsidTr="000F6595">
        <w:trPr>
          <w:trHeight w:val="397"/>
        </w:trPr>
        <w:tc>
          <w:tcPr>
            <w:tcW w:w="5000" w:type="pct"/>
            <w:gridSpan w:val="6"/>
            <w:shd w:val="clear" w:color="auto" w:fill="D9E2F3" w:themeFill="accent1" w:themeFillTint="33"/>
            <w:vAlign w:val="center"/>
          </w:tcPr>
          <w:p w14:paraId="092C0387" w14:textId="71870862" w:rsidR="0038062F" w:rsidRPr="000F6595" w:rsidRDefault="0038062F" w:rsidP="000F659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0F6595">
              <w:rPr>
                <w:rFonts w:cstheme="minorHAnsi"/>
                <w:b/>
                <w:bCs/>
                <w:sz w:val="20"/>
                <w:szCs w:val="20"/>
              </w:rPr>
              <w:t>Results and outcomes</w:t>
            </w:r>
          </w:p>
        </w:tc>
      </w:tr>
      <w:tr w:rsidR="007B03A5" w:rsidRPr="00362D72" w14:paraId="31092790" w14:textId="788FF4BB" w:rsidTr="000F6595">
        <w:trPr>
          <w:trHeight w:val="1379"/>
        </w:trPr>
        <w:tc>
          <w:tcPr>
            <w:tcW w:w="2308" w:type="pct"/>
            <w:vAlign w:val="center"/>
          </w:tcPr>
          <w:p w14:paraId="5C4A7F79" w14:textId="77777777" w:rsidR="005A1D2E" w:rsidRPr="000F6595" w:rsidRDefault="005A1D2E" w:rsidP="000F6595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ind w:left="459" w:hanging="425"/>
              <w:rPr>
                <w:rFonts w:cstheme="minorHAnsi"/>
                <w:sz w:val="20"/>
                <w:szCs w:val="20"/>
              </w:rPr>
            </w:pPr>
            <w:r w:rsidRPr="000F6595">
              <w:rPr>
                <w:rFonts w:cstheme="minorHAnsi"/>
                <w:sz w:val="20"/>
                <w:szCs w:val="20"/>
              </w:rPr>
              <w:t>The research reported in the MG lived experience publication could have a positive impact on stakeholders (</w:t>
            </w:r>
            <w:proofErr w:type="spellStart"/>
            <w:r w:rsidRPr="000F6595">
              <w:rPr>
                <w:rFonts w:cstheme="minorHAnsi"/>
                <w:sz w:val="20"/>
                <w:szCs w:val="20"/>
              </w:rPr>
              <w:t>eg</w:t>
            </w:r>
            <w:proofErr w:type="spellEnd"/>
            <w:r w:rsidRPr="000F6595">
              <w:rPr>
                <w:rFonts w:cstheme="minorHAnsi"/>
                <w:sz w:val="20"/>
                <w:szCs w:val="20"/>
              </w:rPr>
              <w:t>, patients, researchers, healthcare team members)</w:t>
            </w:r>
            <w:r w:rsidRPr="00362D7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38" w:type="pct"/>
            <w:vAlign w:val="center"/>
          </w:tcPr>
          <w:p w14:paraId="4CDA2BC8" w14:textId="77777777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68CE7D1B" w14:textId="77777777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54A272C3" w14:textId="77777777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771989A3" w14:textId="77777777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45ACADF5" w14:textId="544DEF17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</w:tr>
      <w:tr w:rsidR="007B03A5" w:rsidRPr="00362D72" w14:paraId="3B2CF57E" w14:textId="7B11B467" w:rsidTr="000F6595">
        <w:trPr>
          <w:trHeight w:val="842"/>
        </w:trPr>
        <w:tc>
          <w:tcPr>
            <w:tcW w:w="2308" w:type="pct"/>
            <w:vAlign w:val="center"/>
          </w:tcPr>
          <w:p w14:paraId="5F6EDD4E" w14:textId="77777777" w:rsidR="005A1D2E" w:rsidRPr="000F6595" w:rsidRDefault="005A1D2E" w:rsidP="000F6595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ind w:left="459" w:hanging="425"/>
              <w:rPr>
                <w:rFonts w:cstheme="minorHAnsi"/>
                <w:sz w:val="20"/>
                <w:szCs w:val="20"/>
              </w:rPr>
            </w:pPr>
            <w:r w:rsidRPr="000F6595">
              <w:rPr>
                <w:rFonts w:cstheme="minorHAnsi"/>
                <w:sz w:val="20"/>
                <w:szCs w:val="20"/>
              </w:rPr>
              <w:t>Efforts were made to learn from patients about their authorship experience</w:t>
            </w:r>
          </w:p>
        </w:tc>
        <w:tc>
          <w:tcPr>
            <w:tcW w:w="538" w:type="pct"/>
            <w:vAlign w:val="center"/>
          </w:tcPr>
          <w:p w14:paraId="50E6209E" w14:textId="77777777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277E29F0" w14:textId="77777777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2E1B9C2D" w14:textId="77777777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vAlign w:val="center"/>
          </w:tcPr>
          <w:p w14:paraId="744348D4" w14:textId="77777777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7142D27E" w14:textId="754E1E1C" w:rsidR="005A1D2E" w:rsidRPr="000F6595" w:rsidRDefault="005A1D2E" w:rsidP="000F6595">
            <w:pPr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</w:p>
        </w:tc>
      </w:tr>
    </w:tbl>
    <w:p w14:paraId="305ABCCC" w14:textId="599959BA" w:rsidR="00AB1E19" w:rsidRPr="000F6595" w:rsidRDefault="00AB1E19" w:rsidP="000F6595">
      <w:pPr>
        <w:spacing w:after="0" w:line="240" w:lineRule="auto"/>
        <w:rPr>
          <w:rFonts w:cstheme="minorHAnsi"/>
          <w:sz w:val="20"/>
          <w:szCs w:val="20"/>
        </w:rPr>
      </w:pPr>
      <w:r w:rsidRPr="000F6595">
        <w:rPr>
          <w:rFonts w:cstheme="minorHAnsi"/>
          <w:sz w:val="20"/>
          <w:szCs w:val="20"/>
        </w:rPr>
        <w:t xml:space="preserve">MG, </w:t>
      </w:r>
      <w:r w:rsidR="004511E9" w:rsidRPr="000F6595">
        <w:rPr>
          <w:rFonts w:cstheme="minorHAnsi"/>
          <w:sz w:val="20"/>
          <w:szCs w:val="20"/>
        </w:rPr>
        <w:t>m</w:t>
      </w:r>
      <w:r w:rsidRPr="000F6595">
        <w:rPr>
          <w:rFonts w:cstheme="minorHAnsi"/>
          <w:sz w:val="20"/>
          <w:szCs w:val="20"/>
        </w:rPr>
        <w:t xml:space="preserve">yasthenia </w:t>
      </w:r>
      <w:r w:rsidR="004511E9" w:rsidRPr="000F6595">
        <w:rPr>
          <w:rFonts w:cstheme="minorHAnsi"/>
          <w:sz w:val="20"/>
          <w:szCs w:val="20"/>
        </w:rPr>
        <w:t>g</w:t>
      </w:r>
      <w:r w:rsidRPr="000F6595">
        <w:rPr>
          <w:rFonts w:cstheme="minorHAnsi"/>
          <w:sz w:val="20"/>
          <w:szCs w:val="20"/>
        </w:rPr>
        <w:t>ravis.</w:t>
      </w:r>
    </w:p>
    <w:p w14:paraId="278FB7A1" w14:textId="6757A371" w:rsidR="00DD43E7" w:rsidRPr="00AF5FD2" w:rsidRDefault="00DA48F3" w:rsidP="000F6595">
      <w:pPr>
        <w:spacing w:after="0" w:line="240" w:lineRule="auto"/>
        <w:rPr>
          <w:rFonts w:cstheme="minorHAnsi"/>
          <w:b/>
          <w:bCs/>
          <w:color w:val="FFFFFF"/>
          <w:sz w:val="28"/>
          <w:szCs w:val="28"/>
        </w:rPr>
      </w:pPr>
      <w:r w:rsidRPr="000F6595">
        <w:rPr>
          <w:rFonts w:cstheme="minorHAnsi"/>
          <w:sz w:val="20"/>
          <w:szCs w:val="20"/>
        </w:rPr>
        <w:t>Further information on the Patient experience surveys is available in references</w:t>
      </w:r>
      <w:r w:rsidR="00D87125">
        <w:rPr>
          <w:rFonts w:cstheme="minorHAnsi"/>
          <w:sz w:val="20"/>
          <w:szCs w:val="20"/>
        </w:rPr>
        <w:t xml:space="preserve"> [20, 26]</w:t>
      </w:r>
      <w:r w:rsidRPr="000F6595">
        <w:rPr>
          <w:rFonts w:cstheme="minorHAnsi"/>
          <w:sz w:val="20"/>
          <w:szCs w:val="20"/>
        </w:rPr>
        <w:t>.</w:t>
      </w:r>
    </w:p>
    <w:sectPr w:rsidR="00DD43E7" w:rsidRPr="00AF5FD2" w:rsidSect="005655B6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5D8C36" w14:textId="77777777" w:rsidR="00D11D56" w:rsidRDefault="00D11D56" w:rsidP="00CF5777">
      <w:pPr>
        <w:spacing w:after="0" w:line="240" w:lineRule="auto"/>
      </w:pPr>
      <w:r>
        <w:separator/>
      </w:r>
    </w:p>
  </w:endnote>
  <w:endnote w:type="continuationSeparator" w:id="0">
    <w:p w14:paraId="4C74060F" w14:textId="77777777" w:rsidR="00D11D56" w:rsidRDefault="00D11D56" w:rsidP="00CF5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ource Sans Pro Light">
    <w:charset w:val="00"/>
    <w:family w:val="swiss"/>
    <w:pitch w:val="variable"/>
    <w:sig w:usb0="600002F7" w:usb1="02000001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474022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98363B" w14:textId="77777777" w:rsidR="008318C4" w:rsidRDefault="008318C4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36534AD" w14:textId="77777777" w:rsidR="008318C4" w:rsidRDefault="008318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D59516" w14:textId="77777777" w:rsidR="00D11D56" w:rsidRDefault="00D11D56" w:rsidP="00CF5777">
      <w:pPr>
        <w:spacing w:after="0" w:line="240" w:lineRule="auto"/>
      </w:pPr>
      <w:r>
        <w:separator/>
      </w:r>
    </w:p>
  </w:footnote>
  <w:footnote w:type="continuationSeparator" w:id="0">
    <w:p w14:paraId="1AD0FB59" w14:textId="77777777" w:rsidR="00D11D56" w:rsidRDefault="00D11D56" w:rsidP="00CF57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F91EE9"/>
    <w:multiLevelType w:val="hybridMultilevel"/>
    <w:tmpl w:val="85C8A9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AD52DF"/>
    <w:multiLevelType w:val="hybridMultilevel"/>
    <w:tmpl w:val="E09414BA"/>
    <w:lvl w:ilvl="0" w:tplc="7C7ABC8A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DC6F12"/>
    <w:multiLevelType w:val="multilevel"/>
    <w:tmpl w:val="9AB6B5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DDC12A3"/>
    <w:multiLevelType w:val="hybridMultilevel"/>
    <w:tmpl w:val="49D029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FB0E70"/>
    <w:multiLevelType w:val="hybridMultilevel"/>
    <w:tmpl w:val="36663A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5" w15:restartNumberingAfterBreak="0">
    <w:nsid w:val="5038433C"/>
    <w:multiLevelType w:val="multilevel"/>
    <w:tmpl w:val="08309D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85C7EDA"/>
    <w:multiLevelType w:val="hybridMultilevel"/>
    <w:tmpl w:val="E09414BA"/>
    <w:lvl w:ilvl="0" w:tplc="FFFFFFFF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14A1E01"/>
    <w:multiLevelType w:val="hybridMultilevel"/>
    <w:tmpl w:val="6E288D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1BA5982"/>
    <w:multiLevelType w:val="hybridMultilevel"/>
    <w:tmpl w:val="F47CC1CC"/>
    <w:lvl w:ilvl="0" w:tplc="E1A4CD0C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38269B6C">
      <w:numFmt w:val="bullet"/>
      <w:lvlText w:val="•"/>
      <w:lvlJc w:val="left"/>
      <w:pPr>
        <w:ind w:left="1440" w:hanging="720"/>
      </w:pPr>
      <w:rPr>
        <w:rFonts w:ascii="Calibri" w:eastAsiaTheme="minorHAnsi" w:hAnsi="Calibri" w:cs="Calibri"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53C0777"/>
    <w:multiLevelType w:val="hybridMultilevel"/>
    <w:tmpl w:val="37D66C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9D72579"/>
    <w:multiLevelType w:val="hybridMultilevel"/>
    <w:tmpl w:val="C0A02BC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11" w15:restartNumberingAfterBreak="0">
    <w:nsid w:val="74780032"/>
    <w:multiLevelType w:val="hybridMultilevel"/>
    <w:tmpl w:val="95AC9102"/>
    <w:lvl w:ilvl="0" w:tplc="A3A20C66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8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2" w15:restartNumberingAfterBreak="0">
    <w:nsid w:val="79172864"/>
    <w:multiLevelType w:val="hybridMultilevel"/>
    <w:tmpl w:val="5BDA3D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61452327">
    <w:abstractNumId w:val="12"/>
  </w:num>
  <w:num w:numId="2" w16cid:durableId="1772778175">
    <w:abstractNumId w:val="0"/>
  </w:num>
  <w:num w:numId="3" w16cid:durableId="630523882">
    <w:abstractNumId w:val="4"/>
  </w:num>
  <w:num w:numId="4" w16cid:durableId="597447931">
    <w:abstractNumId w:val="9"/>
  </w:num>
  <w:num w:numId="5" w16cid:durableId="757361786">
    <w:abstractNumId w:val="11"/>
  </w:num>
  <w:num w:numId="6" w16cid:durableId="1932543826">
    <w:abstractNumId w:val="10"/>
  </w:num>
  <w:num w:numId="7" w16cid:durableId="303584854">
    <w:abstractNumId w:val="3"/>
  </w:num>
  <w:num w:numId="8" w16cid:durableId="2019116997">
    <w:abstractNumId w:val="5"/>
  </w:num>
  <w:num w:numId="9" w16cid:durableId="1352100591">
    <w:abstractNumId w:val="8"/>
  </w:num>
  <w:num w:numId="10" w16cid:durableId="1384214095">
    <w:abstractNumId w:val="7"/>
  </w:num>
  <w:num w:numId="11" w16cid:durableId="702748980">
    <w:abstractNumId w:val="1"/>
  </w:num>
  <w:num w:numId="12" w16cid:durableId="2064936525">
    <w:abstractNumId w:val="6"/>
  </w:num>
  <w:num w:numId="13" w16cid:durableId="1078550507">
    <w:abstractNumId w:val="2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5"/>
  <w:proofState w:spelling="clean"/>
  <w:defaultTabStop w:val="720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Res Involv Engage 2021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wrv2zw25e5vfev2fivwdzlrtw9e202e2zv&quot;&gt;UCB Comp paper MG&lt;record-ids&gt;&lt;item&gt;1&lt;/item&gt;&lt;item&gt;2&lt;/item&gt;&lt;item&gt;4&lt;/item&gt;&lt;item&gt;5&lt;/item&gt;&lt;item&gt;6&lt;/item&gt;&lt;item&gt;7&lt;/item&gt;&lt;item&gt;8&lt;/item&gt;&lt;item&gt;9&lt;/item&gt;&lt;item&gt;10&lt;/item&gt;&lt;item&gt;12&lt;/item&gt;&lt;item&gt;13&lt;/item&gt;&lt;item&gt;14&lt;/item&gt;&lt;item&gt;16&lt;/item&gt;&lt;item&gt;17&lt;/item&gt;&lt;item&gt;19&lt;/item&gt;&lt;item&gt;20&lt;/item&gt;&lt;item&gt;21&lt;/item&gt;&lt;item&gt;22&lt;/item&gt;&lt;item&gt;23&lt;/item&gt;&lt;item&gt;25&lt;/item&gt;&lt;item&gt;26&lt;/item&gt;&lt;item&gt;28&lt;/item&gt;&lt;item&gt;31&lt;/item&gt;&lt;item&gt;34&lt;/item&gt;&lt;item&gt;35&lt;/item&gt;&lt;item&gt;37&lt;/item&gt;&lt;item&gt;38&lt;/item&gt;&lt;item&gt;39&lt;/item&gt;&lt;item&gt;40&lt;/item&gt;&lt;item&gt;41&lt;/item&gt;&lt;item&gt;43&lt;/item&gt;&lt;/record-ids&gt;&lt;/item&gt;&lt;/Libraries&gt;"/>
  </w:docVars>
  <w:rsids>
    <w:rsidRoot w:val="007D25E2"/>
    <w:rsid w:val="0000187D"/>
    <w:rsid w:val="000026D2"/>
    <w:rsid w:val="00003964"/>
    <w:rsid w:val="000070E1"/>
    <w:rsid w:val="0001035E"/>
    <w:rsid w:val="000136A5"/>
    <w:rsid w:val="0001431D"/>
    <w:rsid w:val="00016EA0"/>
    <w:rsid w:val="00017637"/>
    <w:rsid w:val="00021137"/>
    <w:rsid w:val="00022483"/>
    <w:rsid w:val="00027853"/>
    <w:rsid w:val="00030B48"/>
    <w:rsid w:val="000314D6"/>
    <w:rsid w:val="00031CAB"/>
    <w:rsid w:val="000335B3"/>
    <w:rsid w:val="00033E79"/>
    <w:rsid w:val="00034044"/>
    <w:rsid w:val="00034D5F"/>
    <w:rsid w:val="00035C8A"/>
    <w:rsid w:val="0003710E"/>
    <w:rsid w:val="00037166"/>
    <w:rsid w:val="0003778A"/>
    <w:rsid w:val="00040729"/>
    <w:rsid w:val="0004292A"/>
    <w:rsid w:val="00043382"/>
    <w:rsid w:val="00044ED5"/>
    <w:rsid w:val="00052516"/>
    <w:rsid w:val="00054BEF"/>
    <w:rsid w:val="0005591C"/>
    <w:rsid w:val="00057C12"/>
    <w:rsid w:val="000606ED"/>
    <w:rsid w:val="000613B3"/>
    <w:rsid w:val="00062385"/>
    <w:rsid w:val="00064614"/>
    <w:rsid w:val="00064C45"/>
    <w:rsid w:val="000704EA"/>
    <w:rsid w:val="0007354D"/>
    <w:rsid w:val="00074AAB"/>
    <w:rsid w:val="00075985"/>
    <w:rsid w:val="00083DAB"/>
    <w:rsid w:val="0008745B"/>
    <w:rsid w:val="00087C99"/>
    <w:rsid w:val="00092A2E"/>
    <w:rsid w:val="00093558"/>
    <w:rsid w:val="000A6ED4"/>
    <w:rsid w:val="000B02E6"/>
    <w:rsid w:val="000B08DA"/>
    <w:rsid w:val="000B0FC7"/>
    <w:rsid w:val="000B12F9"/>
    <w:rsid w:val="000B1975"/>
    <w:rsid w:val="000B4304"/>
    <w:rsid w:val="000B5EAF"/>
    <w:rsid w:val="000B7EF2"/>
    <w:rsid w:val="000C58B7"/>
    <w:rsid w:val="000C6BB1"/>
    <w:rsid w:val="000D359E"/>
    <w:rsid w:val="000D39C7"/>
    <w:rsid w:val="000E1F73"/>
    <w:rsid w:val="000E2677"/>
    <w:rsid w:val="000F0771"/>
    <w:rsid w:val="000F1BA9"/>
    <w:rsid w:val="000F1C76"/>
    <w:rsid w:val="000F391B"/>
    <w:rsid w:val="000F6338"/>
    <w:rsid w:val="000F6595"/>
    <w:rsid w:val="000F797C"/>
    <w:rsid w:val="0010343E"/>
    <w:rsid w:val="0010446C"/>
    <w:rsid w:val="00107755"/>
    <w:rsid w:val="001116D7"/>
    <w:rsid w:val="00113C86"/>
    <w:rsid w:val="001225BF"/>
    <w:rsid w:val="0012326A"/>
    <w:rsid w:val="00124CE5"/>
    <w:rsid w:val="0012656C"/>
    <w:rsid w:val="0013151C"/>
    <w:rsid w:val="00133D9D"/>
    <w:rsid w:val="0013569A"/>
    <w:rsid w:val="00141254"/>
    <w:rsid w:val="00143F71"/>
    <w:rsid w:val="001466FB"/>
    <w:rsid w:val="00152E55"/>
    <w:rsid w:val="00153A7A"/>
    <w:rsid w:val="001555CD"/>
    <w:rsid w:val="00156C71"/>
    <w:rsid w:val="0015797C"/>
    <w:rsid w:val="00160295"/>
    <w:rsid w:val="001641C6"/>
    <w:rsid w:val="00164404"/>
    <w:rsid w:val="00164C06"/>
    <w:rsid w:val="00164EB3"/>
    <w:rsid w:val="00167938"/>
    <w:rsid w:val="00173D91"/>
    <w:rsid w:val="0017511C"/>
    <w:rsid w:val="00175D62"/>
    <w:rsid w:val="001762E3"/>
    <w:rsid w:val="00176C5F"/>
    <w:rsid w:val="00177C2F"/>
    <w:rsid w:val="001817BC"/>
    <w:rsid w:val="00182A69"/>
    <w:rsid w:val="00184585"/>
    <w:rsid w:val="00184D4B"/>
    <w:rsid w:val="0018554C"/>
    <w:rsid w:val="00191DD8"/>
    <w:rsid w:val="001927FB"/>
    <w:rsid w:val="00192BBB"/>
    <w:rsid w:val="00192D8E"/>
    <w:rsid w:val="0019544E"/>
    <w:rsid w:val="00196AE9"/>
    <w:rsid w:val="001A1EC5"/>
    <w:rsid w:val="001A6CCB"/>
    <w:rsid w:val="001A7ADB"/>
    <w:rsid w:val="001B01B5"/>
    <w:rsid w:val="001B2180"/>
    <w:rsid w:val="001B775C"/>
    <w:rsid w:val="001C0204"/>
    <w:rsid w:val="001C0AE6"/>
    <w:rsid w:val="001C1907"/>
    <w:rsid w:val="001C51EA"/>
    <w:rsid w:val="001C5C85"/>
    <w:rsid w:val="001C6DC0"/>
    <w:rsid w:val="001C76D4"/>
    <w:rsid w:val="001C7AE4"/>
    <w:rsid w:val="001D1FAE"/>
    <w:rsid w:val="001D3F89"/>
    <w:rsid w:val="001D7A7F"/>
    <w:rsid w:val="001E1295"/>
    <w:rsid w:val="001E230D"/>
    <w:rsid w:val="001E286E"/>
    <w:rsid w:val="001E321F"/>
    <w:rsid w:val="001E352E"/>
    <w:rsid w:val="001E38E6"/>
    <w:rsid w:val="001E4600"/>
    <w:rsid w:val="001E7E96"/>
    <w:rsid w:val="001F146A"/>
    <w:rsid w:val="001F4BC0"/>
    <w:rsid w:val="001F5D7A"/>
    <w:rsid w:val="00200014"/>
    <w:rsid w:val="00201512"/>
    <w:rsid w:val="0020498D"/>
    <w:rsid w:val="00204F37"/>
    <w:rsid w:val="002076E5"/>
    <w:rsid w:val="00211580"/>
    <w:rsid w:val="00214264"/>
    <w:rsid w:val="00221A14"/>
    <w:rsid w:val="00223790"/>
    <w:rsid w:val="002302DE"/>
    <w:rsid w:val="002348A5"/>
    <w:rsid w:val="00240150"/>
    <w:rsid w:val="00240866"/>
    <w:rsid w:val="0024115A"/>
    <w:rsid w:val="002425EE"/>
    <w:rsid w:val="00242821"/>
    <w:rsid w:val="00244CE9"/>
    <w:rsid w:val="00244DC0"/>
    <w:rsid w:val="002451DE"/>
    <w:rsid w:val="00245E49"/>
    <w:rsid w:val="00247C71"/>
    <w:rsid w:val="00247CA3"/>
    <w:rsid w:val="00252363"/>
    <w:rsid w:val="002525ED"/>
    <w:rsid w:val="002562E1"/>
    <w:rsid w:val="00263CA3"/>
    <w:rsid w:val="00265DCD"/>
    <w:rsid w:val="002705E5"/>
    <w:rsid w:val="0027062E"/>
    <w:rsid w:val="002718D4"/>
    <w:rsid w:val="00272965"/>
    <w:rsid w:val="002745FD"/>
    <w:rsid w:val="00274F6C"/>
    <w:rsid w:val="00275B7C"/>
    <w:rsid w:val="002801EB"/>
    <w:rsid w:val="00283027"/>
    <w:rsid w:val="00284934"/>
    <w:rsid w:val="002873DB"/>
    <w:rsid w:val="00291364"/>
    <w:rsid w:val="00291EFB"/>
    <w:rsid w:val="002925E1"/>
    <w:rsid w:val="00297819"/>
    <w:rsid w:val="002A022A"/>
    <w:rsid w:val="002A4352"/>
    <w:rsid w:val="002A4436"/>
    <w:rsid w:val="002A476B"/>
    <w:rsid w:val="002B3B7A"/>
    <w:rsid w:val="002B51C9"/>
    <w:rsid w:val="002B70D3"/>
    <w:rsid w:val="002B7E56"/>
    <w:rsid w:val="002C06A0"/>
    <w:rsid w:val="002C12E4"/>
    <w:rsid w:val="002C5041"/>
    <w:rsid w:val="002C5237"/>
    <w:rsid w:val="002C63E3"/>
    <w:rsid w:val="002D333B"/>
    <w:rsid w:val="002D334C"/>
    <w:rsid w:val="002E185D"/>
    <w:rsid w:val="002E29EB"/>
    <w:rsid w:val="002E5290"/>
    <w:rsid w:val="002E52DC"/>
    <w:rsid w:val="002E6F08"/>
    <w:rsid w:val="002E7378"/>
    <w:rsid w:val="002F1DC3"/>
    <w:rsid w:val="002F3802"/>
    <w:rsid w:val="002F6892"/>
    <w:rsid w:val="00300BFE"/>
    <w:rsid w:val="00300D02"/>
    <w:rsid w:val="00304940"/>
    <w:rsid w:val="00307928"/>
    <w:rsid w:val="00311E09"/>
    <w:rsid w:val="00315F8A"/>
    <w:rsid w:val="003163A3"/>
    <w:rsid w:val="00316A17"/>
    <w:rsid w:val="003171CE"/>
    <w:rsid w:val="00322DBC"/>
    <w:rsid w:val="00323444"/>
    <w:rsid w:val="003246C7"/>
    <w:rsid w:val="003246ED"/>
    <w:rsid w:val="00325B3A"/>
    <w:rsid w:val="003266C5"/>
    <w:rsid w:val="00327BC8"/>
    <w:rsid w:val="003303E6"/>
    <w:rsid w:val="00331915"/>
    <w:rsid w:val="00331A1A"/>
    <w:rsid w:val="00340915"/>
    <w:rsid w:val="0034382E"/>
    <w:rsid w:val="00344702"/>
    <w:rsid w:val="00345552"/>
    <w:rsid w:val="0034633A"/>
    <w:rsid w:val="0035229A"/>
    <w:rsid w:val="003541FB"/>
    <w:rsid w:val="00357B76"/>
    <w:rsid w:val="00357E0A"/>
    <w:rsid w:val="00361A71"/>
    <w:rsid w:val="00362D72"/>
    <w:rsid w:val="00366836"/>
    <w:rsid w:val="00367AFC"/>
    <w:rsid w:val="00371FE6"/>
    <w:rsid w:val="00373847"/>
    <w:rsid w:val="00373C4F"/>
    <w:rsid w:val="00376C95"/>
    <w:rsid w:val="0038062F"/>
    <w:rsid w:val="003835F2"/>
    <w:rsid w:val="0038695F"/>
    <w:rsid w:val="003879AA"/>
    <w:rsid w:val="00393A9D"/>
    <w:rsid w:val="00394448"/>
    <w:rsid w:val="003A0068"/>
    <w:rsid w:val="003A3FBE"/>
    <w:rsid w:val="003A447C"/>
    <w:rsid w:val="003B0DFB"/>
    <w:rsid w:val="003B2466"/>
    <w:rsid w:val="003B569A"/>
    <w:rsid w:val="003B628E"/>
    <w:rsid w:val="003C5674"/>
    <w:rsid w:val="003D08F8"/>
    <w:rsid w:val="003D32A2"/>
    <w:rsid w:val="003D3E04"/>
    <w:rsid w:val="003D60B4"/>
    <w:rsid w:val="003E570F"/>
    <w:rsid w:val="003F032A"/>
    <w:rsid w:val="003F6077"/>
    <w:rsid w:val="003F6780"/>
    <w:rsid w:val="00401FEA"/>
    <w:rsid w:val="0040360E"/>
    <w:rsid w:val="00404B08"/>
    <w:rsid w:val="00407F51"/>
    <w:rsid w:val="004143E6"/>
    <w:rsid w:val="0041533D"/>
    <w:rsid w:val="0042087C"/>
    <w:rsid w:val="00420CBB"/>
    <w:rsid w:val="0042301C"/>
    <w:rsid w:val="0042382C"/>
    <w:rsid w:val="004241F5"/>
    <w:rsid w:val="004262BF"/>
    <w:rsid w:val="00430F7D"/>
    <w:rsid w:val="00437FA5"/>
    <w:rsid w:val="00443D27"/>
    <w:rsid w:val="00444826"/>
    <w:rsid w:val="00446FC6"/>
    <w:rsid w:val="00447145"/>
    <w:rsid w:val="004503E7"/>
    <w:rsid w:val="00450C70"/>
    <w:rsid w:val="004511E9"/>
    <w:rsid w:val="004523BD"/>
    <w:rsid w:val="0045243D"/>
    <w:rsid w:val="004572A6"/>
    <w:rsid w:val="004604B6"/>
    <w:rsid w:val="0046127B"/>
    <w:rsid w:val="0046585C"/>
    <w:rsid w:val="00467313"/>
    <w:rsid w:val="0047311C"/>
    <w:rsid w:val="00473275"/>
    <w:rsid w:val="00473C5D"/>
    <w:rsid w:val="00474B88"/>
    <w:rsid w:val="00476DCC"/>
    <w:rsid w:val="00477324"/>
    <w:rsid w:val="00477AD6"/>
    <w:rsid w:val="00480FFE"/>
    <w:rsid w:val="0048268A"/>
    <w:rsid w:val="00486799"/>
    <w:rsid w:val="004943FE"/>
    <w:rsid w:val="004A10D4"/>
    <w:rsid w:val="004A1245"/>
    <w:rsid w:val="004A3A87"/>
    <w:rsid w:val="004A532B"/>
    <w:rsid w:val="004A7A0B"/>
    <w:rsid w:val="004B38FD"/>
    <w:rsid w:val="004B5738"/>
    <w:rsid w:val="004B6716"/>
    <w:rsid w:val="004C0E47"/>
    <w:rsid w:val="004C1110"/>
    <w:rsid w:val="004C1628"/>
    <w:rsid w:val="004C3C18"/>
    <w:rsid w:val="004C5582"/>
    <w:rsid w:val="004C79B6"/>
    <w:rsid w:val="004C7BD9"/>
    <w:rsid w:val="004D01FB"/>
    <w:rsid w:val="004D0787"/>
    <w:rsid w:val="004D145F"/>
    <w:rsid w:val="004D1B6D"/>
    <w:rsid w:val="004D5EAD"/>
    <w:rsid w:val="004D645A"/>
    <w:rsid w:val="004D6B17"/>
    <w:rsid w:val="004E1AA6"/>
    <w:rsid w:val="004E4839"/>
    <w:rsid w:val="004E5395"/>
    <w:rsid w:val="004F48FD"/>
    <w:rsid w:val="004F58EF"/>
    <w:rsid w:val="004F5C2C"/>
    <w:rsid w:val="00502EDB"/>
    <w:rsid w:val="00505C2A"/>
    <w:rsid w:val="00506FC0"/>
    <w:rsid w:val="00510A2F"/>
    <w:rsid w:val="00521365"/>
    <w:rsid w:val="005213E0"/>
    <w:rsid w:val="00521428"/>
    <w:rsid w:val="0052525B"/>
    <w:rsid w:val="00525C9E"/>
    <w:rsid w:val="00530DDB"/>
    <w:rsid w:val="005317B9"/>
    <w:rsid w:val="00531FC1"/>
    <w:rsid w:val="0053378E"/>
    <w:rsid w:val="00533A1C"/>
    <w:rsid w:val="00536B2A"/>
    <w:rsid w:val="005409CE"/>
    <w:rsid w:val="005410B6"/>
    <w:rsid w:val="00541103"/>
    <w:rsid w:val="00542653"/>
    <w:rsid w:val="00544D64"/>
    <w:rsid w:val="00546BEB"/>
    <w:rsid w:val="00547B18"/>
    <w:rsid w:val="00550297"/>
    <w:rsid w:val="00556DD4"/>
    <w:rsid w:val="00561846"/>
    <w:rsid w:val="00561C29"/>
    <w:rsid w:val="00562CB1"/>
    <w:rsid w:val="0056328A"/>
    <w:rsid w:val="005655B6"/>
    <w:rsid w:val="00571565"/>
    <w:rsid w:val="005716DA"/>
    <w:rsid w:val="005770BA"/>
    <w:rsid w:val="00581161"/>
    <w:rsid w:val="00585B3B"/>
    <w:rsid w:val="00594E73"/>
    <w:rsid w:val="00596015"/>
    <w:rsid w:val="0059676E"/>
    <w:rsid w:val="005A1D2E"/>
    <w:rsid w:val="005A57E2"/>
    <w:rsid w:val="005A5B75"/>
    <w:rsid w:val="005A643D"/>
    <w:rsid w:val="005A791C"/>
    <w:rsid w:val="005B107B"/>
    <w:rsid w:val="005B34F3"/>
    <w:rsid w:val="005B3F03"/>
    <w:rsid w:val="005B5773"/>
    <w:rsid w:val="005C0893"/>
    <w:rsid w:val="005C0F88"/>
    <w:rsid w:val="005C3053"/>
    <w:rsid w:val="005C3EC3"/>
    <w:rsid w:val="005C4098"/>
    <w:rsid w:val="005C5328"/>
    <w:rsid w:val="005C7306"/>
    <w:rsid w:val="005D3532"/>
    <w:rsid w:val="005E1C09"/>
    <w:rsid w:val="005E2621"/>
    <w:rsid w:val="005E4057"/>
    <w:rsid w:val="005E5854"/>
    <w:rsid w:val="005F21CA"/>
    <w:rsid w:val="005F37B6"/>
    <w:rsid w:val="005F3D34"/>
    <w:rsid w:val="005F65BB"/>
    <w:rsid w:val="005F71BF"/>
    <w:rsid w:val="00600041"/>
    <w:rsid w:val="00601F2B"/>
    <w:rsid w:val="0061076E"/>
    <w:rsid w:val="00610F2A"/>
    <w:rsid w:val="00613539"/>
    <w:rsid w:val="00621904"/>
    <w:rsid w:val="0062477C"/>
    <w:rsid w:val="00626074"/>
    <w:rsid w:val="00627544"/>
    <w:rsid w:val="00630B9C"/>
    <w:rsid w:val="00630D0C"/>
    <w:rsid w:val="0063138C"/>
    <w:rsid w:val="006347BD"/>
    <w:rsid w:val="00634D19"/>
    <w:rsid w:val="00636B12"/>
    <w:rsid w:val="00637B16"/>
    <w:rsid w:val="00640D0C"/>
    <w:rsid w:val="00641E6F"/>
    <w:rsid w:val="00646C49"/>
    <w:rsid w:val="006531BA"/>
    <w:rsid w:val="006541E2"/>
    <w:rsid w:val="00660DB1"/>
    <w:rsid w:val="0066237E"/>
    <w:rsid w:val="00662579"/>
    <w:rsid w:val="00662EF9"/>
    <w:rsid w:val="006658A1"/>
    <w:rsid w:val="0066607D"/>
    <w:rsid w:val="0066696F"/>
    <w:rsid w:val="006679F9"/>
    <w:rsid w:val="0067093F"/>
    <w:rsid w:val="00670DBD"/>
    <w:rsid w:val="006710B2"/>
    <w:rsid w:val="006768C0"/>
    <w:rsid w:val="00677387"/>
    <w:rsid w:val="00677CC4"/>
    <w:rsid w:val="006859B5"/>
    <w:rsid w:val="006923FB"/>
    <w:rsid w:val="00693C70"/>
    <w:rsid w:val="0069547A"/>
    <w:rsid w:val="00697AE7"/>
    <w:rsid w:val="00697F22"/>
    <w:rsid w:val="006A08E0"/>
    <w:rsid w:val="006A090F"/>
    <w:rsid w:val="006A1F5E"/>
    <w:rsid w:val="006A3964"/>
    <w:rsid w:val="006A551F"/>
    <w:rsid w:val="006B47E3"/>
    <w:rsid w:val="006B5B77"/>
    <w:rsid w:val="006B7B04"/>
    <w:rsid w:val="006C1D0A"/>
    <w:rsid w:val="006C2712"/>
    <w:rsid w:val="006C551B"/>
    <w:rsid w:val="006C5FDC"/>
    <w:rsid w:val="006D0978"/>
    <w:rsid w:val="006D6A97"/>
    <w:rsid w:val="006E14E1"/>
    <w:rsid w:val="006E26FD"/>
    <w:rsid w:val="006E66A3"/>
    <w:rsid w:val="006E68BA"/>
    <w:rsid w:val="006F6917"/>
    <w:rsid w:val="00701377"/>
    <w:rsid w:val="00702E84"/>
    <w:rsid w:val="00704D74"/>
    <w:rsid w:val="007053C3"/>
    <w:rsid w:val="0070688A"/>
    <w:rsid w:val="0071252B"/>
    <w:rsid w:val="007135F3"/>
    <w:rsid w:val="00713840"/>
    <w:rsid w:val="007251B4"/>
    <w:rsid w:val="007253FC"/>
    <w:rsid w:val="0072546E"/>
    <w:rsid w:val="00725F1E"/>
    <w:rsid w:val="00726308"/>
    <w:rsid w:val="00726D9B"/>
    <w:rsid w:val="00727087"/>
    <w:rsid w:val="00730343"/>
    <w:rsid w:val="00731BF7"/>
    <w:rsid w:val="00734993"/>
    <w:rsid w:val="00734A1F"/>
    <w:rsid w:val="007353CD"/>
    <w:rsid w:val="007362D5"/>
    <w:rsid w:val="00737BCF"/>
    <w:rsid w:val="007408E4"/>
    <w:rsid w:val="00746CE0"/>
    <w:rsid w:val="007472EE"/>
    <w:rsid w:val="007477E7"/>
    <w:rsid w:val="00752B43"/>
    <w:rsid w:val="00757300"/>
    <w:rsid w:val="0075782B"/>
    <w:rsid w:val="00760EC4"/>
    <w:rsid w:val="007614ED"/>
    <w:rsid w:val="00761F46"/>
    <w:rsid w:val="00762590"/>
    <w:rsid w:val="00764107"/>
    <w:rsid w:val="00767961"/>
    <w:rsid w:val="00775C1A"/>
    <w:rsid w:val="00777BC4"/>
    <w:rsid w:val="00780F18"/>
    <w:rsid w:val="007815A8"/>
    <w:rsid w:val="00782BE9"/>
    <w:rsid w:val="007834C0"/>
    <w:rsid w:val="00792246"/>
    <w:rsid w:val="0079245C"/>
    <w:rsid w:val="00797968"/>
    <w:rsid w:val="00797FB9"/>
    <w:rsid w:val="007A20C8"/>
    <w:rsid w:val="007A6D23"/>
    <w:rsid w:val="007B01CB"/>
    <w:rsid w:val="007B03A5"/>
    <w:rsid w:val="007B09A4"/>
    <w:rsid w:val="007B0F7F"/>
    <w:rsid w:val="007B3B56"/>
    <w:rsid w:val="007B60AF"/>
    <w:rsid w:val="007C088E"/>
    <w:rsid w:val="007C2241"/>
    <w:rsid w:val="007C55F8"/>
    <w:rsid w:val="007C6359"/>
    <w:rsid w:val="007D1747"/>
    <w:rsid w:val="007D25E2"/>
    <w:rsid w:val="007D4D7C"/>
    <w:rsid w:val="007D670C"/>
    <w:rsid w:val="007E1062"/>
    <w:rsid w:val="007E19CE"/>
    <w:rsid w:val="007E350A"/>
    <w:rsid w:val="007E3638"/>
    <w:rsid w:val="007E4C48"/>
    <w:rsid w:val="007E5B35"/>
    <w:rsid w:val="007E5F8D"/>
    <w:rsid w:val="007F10C1"/>
    <w:rsid w:val="007F49ED"/>
    <w:rsid w:val="007F4EBD"/>
    <w:rsid w:val="008002F4"/>
    <w:rsid w:val="0080058A"/>
    <w:rsid w:val="0080170F"/>
    <w:rsid w:val="00802417"/>
    <w:rsid w:val="008030EC"/>
    <w:rsid w:val="00811E63"/>
    <w:rsid w:val="0081272C"/>
    <w:rsid w:val="008127B7"/>
    <w:rsid w:val="008139B8"/>
    <w:rsid w:val="00814E4D"/>
    <w:rsid w:val="0081514F"/>
    <w:rsid w:val="008203D9"/>
    <w:rsid w:val="00822362"/>
    <w:rsid w:val="008266AF"/>
    <w:rsid w:val="00827126"/>
    <w:rsid w:val="0082715B"/>
    <w:rsid w:val="008318C4"/>
    <w:rsid w:val="00831B73"/>
    <w:rsid w:val="00831B7F"/>
    <w:rsid w:val="008328FE"/>
    <w:rsid w:val="00833B92"/>
    <w:rsid w:val="00834059"/>
    <w:rsid w:val="00834E67"/>
    <w:rsid w:val="008356E3"/>
    <w:rsid w:val="00835DF3"/>
    <w:rsid w:val="0084238C"/>
    <w:rsid w:val="0084379E"/>
    <w:rsid w:val="00844469"/>
    <w:rsid w:val="00844E49"/>
    <w:rsid w:val="00850269"/>
    <w:rsid w:val="00850EE4"/>
    <w:rsid w:val="00853AC5"/>
    <w:rsid w:val="00854A10"/>
    <w:rsid w:val="0085753A"/>
    <w:rsid w:val="0086496F"/>
    <w:rsid w:val="00866B98"/>
    <w:rsid w:val="00867965"/>
    <w:rsid w:val="00867D6D"/>
    <w:rsid w:val="00870C9A"/>
    <w:rsid w:val="008727BB"/>
    <w:rsid w:val="008761C2"/>
    <w:rsid w:val="00876224"/>
    <w:rsid w:val="00886EF1"/>
    <w:rsid w:val="0089231E"/>
    <w:rsid w:val="008A09E6"/>
    <w:rsid w:val="008A0CF4"/>
    <w:rsid w:val="008A2A02"/>
    <w:rsid w:val="008A2D1A"/>
    <w:rsid w:val="008A3241"/>
    <w:rsid w:val="008A3A4A"/>
    <w:rsid w:val="008A3D9D"/>
    <w:rsid w:val="008A3E05"/>
    <w:rsid w:val="008A4A39"/>
    <w:rsid w:val="008B435C"/>
    <w:rsid w:val="008B4B4A"/>
    <w:rsid w:val="008B7F08"/>
    <w:rsid w:val="008C7B4D"/>
    <w:rsid w:val="008D0F45"/>
    <w:rsid w:val="008D14E5"/>
    <w:rsid w:val="008D17B2"/>
    <w:rsid w:val="008D2991"/>
    <w:rsid w:val="008D361D"/>
    <w:rsid w:val="008D3C2B"/>
    <w:rsid w:val="008D7405"/>
    <w:rsid w:val="008E013F"/>
    <w:rsid w:val="008E107F"/>
    <w:rsid w:val="008E2017"/>
    <w:rsid w:val="008E318B"/>
    <w:rsid w:val="008E4E8F"/>
    <w:rsid w:val="008F0D42"/>
    <w:rsid w:val="008F2534"/>
    <w:rsid w:val="008F3363"/>
    <w:rsid w:val="008F5AC9"/>
    <w:rsid w:val="008F6803"/>
    <w:rsid w:val="008F7BC0"/>
    <w:rsid w:val="00905134"/>
    <w:rsid w:val="00906845"/>
    <w:rsid w:val="0090728A"/>
    <w:rsid w:val="009078FC"/>
    <w:rsid w:val="00913912"/>
    <w:rsid w:val="009144B4"/>
    <w:rsid w:val="00915293"/>
    <w:rsid w:val="00915436"/>
    <w:rsid w:val="00915BBD"/>
    <w:rsid w:val="00915E35"/>
    <w:rsid w:val="00922D24"/>
    <w:rsid w:val="00923C9F"/>
    <w:rsid w:val="0092469B"/>
    <w:rsid w:val="00925C2D"/>
    <w:rsid w:val="00933AD1"/>
    <w:rsid w:val="0094313F"/>
    <w:rsid w:val="009440D5"/>
    <w:rsid w:val="0094427C"/>
    <w:rsid w:val="00946C8C"/>
    <w:rsid w:val="009474EB"/>
    <w:rsid w:val="009479A1"/>
    <w:rsid w:val="00952FDE"/>
    <w:rsid w:val="00954323"/>
    <w:rsid w:val="0095587C"/>
    <w:rsid w:val="009578FD"/>
    <w:rsid w:val="009601CF"/>
    <w:rsid w:val="009615BF"/>
    <w:rsid w:val="00964D68"/>
    <w:rsid w:val="00965C14"/>
    <w:rsid w:val="00966BCE"/>
    <w:rsid w:val="00967C3D"/>
    <w:rsid w:val="00967C7C"/>
    <w:rsid w:val="00972D1E"/>
    <w:rsid w:val="00973EF4"/>
    <w:rsid w:val="00976AB0"/>
    <w:rsid w:val="00977985"/>
    <w:rsid w:val="00981963"/>
    <w:rsid w:val="00986634"/>
    <w:rsid w:val="00994066"/>
    <w:rsid w:val="00997F6A"/>
    <w:rsid w:val="009A036C"/>
    <w:rsid w:val="009A5DEC"/>
    <w:rsid w:val="009B018E"/>
    <w:rsid w:val="009B103E"/>
    <w:rsid w:val="009B5463"/>
    <w:rsid w:val="009B5536"/>
    <w:rsid w:val="009B60E5"/>
    <w:rsid w:val="009C04A5"/>
    <w:rsid w:val="009C1F82"/>
    <w:rsid w:val="009C49ED"/>
    <w:rsid w:val="009C60E9"/>
    <w:rsid w:val="009C6976"/>
    <w:rsid w:val="009D1C2A"/>
    <w:rsid w:val="009D38A0"/>
    <w:rsid w:val="009D3A7C"/>
    <w:rsid w:val="009E0C07"/>
    <w:rsid w:val="009E2ECA"/>
    <w:rsid w:val="009E4738"/>
    <w:rsid w:val="009F0D46"/>
    <w:rsid w:val="009F26FD"/>
    <w:rsid w:val="009F45B9"/>
    <w:rsid w:val="00A0209F"/>
    <w:rsid w:val="00A02E57"/>
    <w:rsid w:val="00A049EA"/>
    <w:rsid w:val="00A0675A"/>
    <w:rsid w:val="00A113D4"/>
    <w:rsid w:val="00A12E15"/>
    <w:rsid w:val="00A13C0B"/>
    <w:rsid w:val="00A20AA0"/>
    <w:rsid w:val="00A213FC"/>
    <w:rsid w:val="00A240C4"/>
    <w:rsid w:val="00A27ABD"/>
    <w:rsid w:val="00A32FBC"/>
    <w:rsid w:val="00A346FD"/>
    <w:rsid w:val="00A3540A"/>
    <w:rsid w:val="00A35C08"/>
    <w:rsid w:val="00A4366F"/>
    <w:rsid w:val="00A43EB1"/>
    <w:rsid w:val="00A4570E"/>
    <w:rsid w:val="00A46171"/>
    <w:rsid w:val="00A577FE"/>
    <w:rsid w:val="00A64FB8"/>
    <w:rsid w:val="00A7027C"/>
    <w:rsid w:val="00A70F65"/>
    <w:rsid w:val="00A72EA4"/>
    <w:rsid w:val="00A7376F"/>
    <w:rsid w:val="00A74F44"/>
    <w:rsid w:val="00A7619C"/>
    <w:rsid w:val="00A76D0D"/>
    <w:rsid w:val="00A8298C"/>
    <w:rsid w:val="00A83D34"/>
    <w:rsid w:val="00A86490"/>
    <w:rsid w:val="00A8724A"/>
    <w:rsid w:val="00A90F99"/>
    <w:rsid w:val="00A94CAA"/>
    <w:rsid w:val="00A95333"/>
    <w:rsid w:val="00A97EE5"/>
    <w:rsid w:val="00AA0043"/>
    <w:rsid w:val="00AA0E2A"/>
    <w:rsid w:val="00AA3999"/>
    <w:rsid w:val="00AA3AA4"/>
    <w:rsid w:val="00AA67F3"/>
    <w:rsid w:val="00AA6E00"/>
    <w:rsid w:val="00AB0C91"/>
    <w:rsid w:val="00AB1B27"/>
    <w:rsid w:val="00AB1E19"/>
    <w:rsid w:val="00AB3915"/>
    <w:rsid w:val="00AB3C31"/>
    <w:rsid w:val="00AB56A1"/>
    <w:rsid w:val="00AB77CA"/>
    <w:rsid w:val="00AB7F62"/>
    <w:rsid w:val="00AC3BCB"/>
    <w:rsid w:val="00AC5DD0"/>
    <w:rsid w:val="00AC7043"/>
    <w:rsid w:val="00AD245D"/>
    <w:rsid w:val="00AD3245"/>
    <w:rsid w:val="00AD7CE8"/>
    <w:rsid w:val="00AE05B5"/>
    <w:rsid w:val="00AE6203"/>
    <w:rsid w:val="00AE6E14"/>
    <w:rsid w:val="00AF4E2F"/>
    <w:rsid w:val="00AF5FD2"/>
    <w:rsid w:val="00AF7F19"/>
    <w:rsid w:val="00B10FF5"/>
    <w:rsid w:val="00B12AE7"/>
    <w:rsid w:val="00B12F04"/>
    <w:rsid w:val="00B1514D"/>
    <w:rsid w:val="00B16711"/>
    <w:rsid w:val="00B201CC"/>
    <w:rsid w:val="00B210FD"/>
    <w:rsid w:val="00B2258E"/>
    <w:rsid w:val="00B2362F"/>
    <w:rsid w:val="00B24FE9"/>
    <w:rsid w:val="00B30346"/>
    <w:rsid w:val="00B30FFF"/>
    <w:rsid w:val="00B333B2"/>
    <w:rsid w:val="00B34062"/>
    <w:rsid w:val="00B3629E"/>
    <w:rsid w:val="00B40F1F"/>
    <w:rsid w:val="00B44E86"/>
    <w:rsid w:val="00B45D37"/>
    <w:rsid w:val="00B46481"/>
    <w:rsid w:val="00B472A8"/>
    <w:rsid w:val="00B47A22"/>
    <w:rsid w:val="00B52901"/>
    <w:rsid w:val="00B52CBA"/>
    <w:rsid w:val="00B53244"/>
    <w:rsid w:val="00B53D37"/>
    <w:rsid w:val="00B549E2"/>
    <w:rsid w:val="00B55BBF"/>
    <w:rsid w:val="00B55C53"/>
    <w:rsid w:val="00B60D3D"/>
    <w:rsid w:val="00B61841"/>
    <w:rsid w:val="00B61E39"/>
    <w:rsid w:val="00B62617"/>
    <w:rsid w:val="00B62B89"/>
    <w:rsid w:val="00B64201"/>
    <w:rsid w:val="00B66A1B"/>
    <w:rsid w:val="00B700BE"/>
    <w:rsid w:val="00B74145"/>
    <w:rsid w:val="00B75983"/>
    <w:rsid w:val="00B770F7"/>
    <w:rsid w:val="00B80817"/>
    <w:rsid w:val="00B80AAF"/>
    <w:rsid w:val="00B80D93"/>
    <w:rsid w:val="00B85077"/>
    <w:rsid w:val="00B8525F"/>
    <w:rsid w:val="00B93594"/>
    <w:rsid w:val="00B9675E"/>
    <w:rsid w:val="00BA07DF"/>
    <w:rsid w:val="00BA08D8"/>
    <w:rsid w:val="00BA189B"/>
    <w:rsid w:val="00BA4C1D"/>
    <w:rsid w:val="00BA5567"/>
    <w:rsid w:val="00BA642B"/>
    <w:rsid w:val="00BB0D2A"/>
    <w:rsid w:val="00BB2682"/>
    <w:rsid w:val="00BB27BE"/>
    <w:rsid w:val="00BB511C"/>
    <w:rsid w:val="00BC3140"/>
    <w:rsid w:val="00BC4CB5"/>
    <w:rsid w:val="00BD2505"/>
    <w:rsid w:val="00BD2BED"/>
    <w:rsid w:val="00BD3A9A"/>
    <w:rsid w:val="00BD67BA"/>
    <w:rsid w:val="00BD67DA"/>
    <w:rsid w:val="00BE305D"/>
    <w:rsid w:val="00BE3A6E"/>
    <w:rsid w:val="00BE460B"/>
    <w:rsid w:val="00BE706D"/>
    <w:rsid w:val="00BE7457"/>
    <w:rsid w:val="00BF1CBD"/>
    <w:rsid w:val="00BF22C5"/>
    <w:rsid w:val="00BF24D8"/>
    <w:rsid w:val="00BF3A8A"/>
    <w:rsid w:val="00BF5A0C"/>
    <w:rsid w:val="00BF7C29"/>
    <w:rsid w:val="00C0074C"/>
    <w:rsid w:val="00C018CC"/>
    <w:rsid w:val="00C01CE2"/>
    <w:rsid w:val="00C029F7"/>
    <w:rsid w:val="00C11A97"/>
    <w:rsid w:val="00C1205D"/>
    <w:rsid w:val="00C178BD"/>
    <w:rsid w:val="00C252E8"/>
    <w:rsid w:val="00C2665C"/>
    <w:rsid w:val="00C34E4D"/>
    <w:rsid w:val="00C35A98"/>
    <w:rsid w:val="00C37C36"/>
    <w:rsid w:val="00C42A05"/>
    <w:rsid w:val="00C45D0F"/>
    <w:rsid w:val="00C4685A"/>
    <w:rsid w:val="00C50555"/>
    <w:rsid w:val="00C5205A"/>
    <w:rsid w:val="00C60F26"/>
    <w:rsid w:val="00C61121"/>
    <w:rsid w:val="00C64229"/>
    <w:rsid w:val="00C648DE"/>
    <w:rsid w:val="00C65815"/>
    <w:rsid w:val="00C662E8"/>
    <w:rsid w:val="00C70F17"/>
    <w:rsid w:val="00C73956"/>
    <w:rsid w:val="00C764BB"/>
    <w:rsid w:val="00C77290"/>
    <w:rsid w:val="00C776B2"/>
    <w:rsid w:val="00C7775C"/>
    <w:rsid w:val="00C8311A"/>
    <w:rsid w:val="00C838D7"/>
    <w:rsid w:val="00C84C9C"/>
    <w:rsid w:val="00C91D63"/>
    <w:rsid w:val="00C94A80"/>
    <w:rsid w:val="00C95472"/>
    <w:rsid w:val="00C95D01"/>
    <w:rsid w:val="00C96605"/>
    <w:rsid w:val="00CA3C48"/>
    <w:rsid w:val="00CB0744"/>
    <w:rsid w:val="00CB0EBF"/>
    <w:rsid w:val="00CB75E2"/>
    <w:rsid w:val="00CB76D9"/>
    <w:rsid w:val="00CC1024"/>
    <w:rsid w:val="00CC26A5"/>
    <w:rsid w:val="00CC469F"/>
    <w:rsid w:val="00CC66C2"/>
    <w:rsid w:val="00CD0FAE"/>
    <w:rsid w:val="00CD2123"/>
    <w:rsid w:val="00CD4332"/>
    <w:rsid w:val="00CD57EA"/>
    <w:rsid w:val="00CD7511"/>
    <w:rsid w:val="00CD7B52"/>
    <w:rsid w:val="00CD7DB6"/>
    <w:rsid w:val="00CE0183"/>
    <w:rsid w:val="00CE0A5E"/>
    <w:rsid w:val="00CE473E"/>
    <w:rsid w:val="00CE4EFC"/>
    <w:rsid w:val="00CE6815"/>
    <w:rsid w:val="00CF1BD2"/>
    <w:rsid w:val="00CF4814"/>
    <w:rsid w:val="00CF5777"/>
    <w:rsid w:val="00D000D5"/>
    <w:rsid w:val="00D001C3"/>
    <w:rsid w:val="00D002CA"/>
    <w:rsid w:val="00D01FE7"/>
    <w:rsid w:val="00D11D56"/>
    <w:rsid w:val="00D1499D"/>
    <w:rsid w:val="00D17F9C"/>
    <w:rsid w:val="00D2067E"/>
    <w:rsid w:val="00D21BC0"/>
    <w:rsid w:val="00D23422"/>
    <w:rsid w:val="00D269D6"/>
    <w:rsid w:val="00D30BAE"/>
    <w:rsid w:val="00D30E4A"/>
    <w:rsid w:val="00D40BF7"/>
    <w:rsid w:val="00D41D71"/>
    <w:rsid w:val="00D447B3"/>
    <w:rsid w:val="00D47CE6"/>
    <w:rsid w:val="00D500CF"/>
    <w:rsid w:val="00D506CA"/>
    <w:rsid w:val="00D512CE"/>
    <w:rsid w:val="00D55E2A"/>
    <w:rsid w:val="00D56982"/>
    <w:rsid w:val="00D578AC"/>
    <w:rsid w:val="00D60C8F"/>
    <w:rsid w:val="00D63321"/>
    <w:rsid w:val="00D663B7"/>
    <w:rsid w:val="00D705C1"/>
    <w:rsid w:val="00D70F5C"/>
    <w:rsid w:val="00D71A91"/>
    <w:rsid w:val="00D72272"/>
    <w:rsid w:val="00D741D1"/>
    <w:rsid w:val="00D74A5A"/>
    <w:rsid w:val="00D75CF2"/>
    <w:rsid w:val="00D77775"/>
    <w:rsid w:val="00D77C1C"/>
    <w:rsid w:val="00D82E8C"/>
    <w:rsid w:val="00D83473"/>
    <w:rsid w:val="00D8350E"/>
    <w:rsid w:val="00D83513"/>
    <w:rsid w:val="00D83DF9"/>
    <w:rsid w:val="00D8428A"/>
    <w:rsid w:val="00D84C35"/>
    <w:rsid w:val="00D86A71"/>
    <w:rsid w:val="00D87125"/>
    <w:rsid w:val="00D90BAE"/>
    <w:rsid w:val="00D94345"/>
    <w:rsid w:val="00D964FB"/>
    <w:rsid w:val="00DA0B38"/>
    <w:rsid w:val="00DA2C67"/>
    <w:rsid w:val="00DA48F3"/>
    <w:rsid w:val="00DB1EFA"/>
    <w:rsid w:val="00DB20B2"/>
    <w:rsid w:val="00DB6BBA"/>
    <w:rsid w:val="00DC398D"/>
    <w:rsid w:val="00DC5EBB"/>
    <w:rsid w:val="00DC62F4"/>
    <w:rsid w:val="00DC6461"/>
    <w:rsid w:val="00DD0023"/>
    <w:rsid w:val="00DD10E3"/>
    <w:rsid w:val="00DD1DBA"/>
    <w:rsid w:val="00DD1DED"/>
    <w:rsid w:val="00DD26FA"/>
    <w:rsid w:val="00DD271A"/>
    <w:rsid w:val="00DD3485"/>
    <w:rsid w:val="00DD43E7"/>
    <w:rsid w:val="00DD6F10"/>
    <w:rsid w:val="00DD71FE"/>
    <w:rsid w:val="00DE1667"/>
    <w:rsid w:val="00DE2E42"/>
    <w:rsid w:val="00DE33B7"/>
    <w:rsid w:val="00DE666C"/>
    <w:rsid w:val="00DE7EBA"/>
    <w:rsid w:val="00DF0275"/>
    <w:rsid w:val="00DF1433"/>
    <w:rsid w:val="00DF2502"/>
    <w:rsid w:val="00DF34C7"/>
    <w:rsid w:val="00DF4C1A"/>
    <w:rsid w:val="00E0071D"/>
    <w:rsid w:val="00E07023"/>
    <w:rsid w:val="00E07FDE"/>
    <w:rsid w:val="00E129E5"/>
    <w:rsid w:val="00E15DC3"/>
    <w:rsid w:val="00E16476"/>
    <w:rsid w:val="00E17423"/>
    <w:rsid w:val="00E26880"/>
    <w:rsid w:val="00E27386"/>
    <w:rsid w:val="00E33587"/>
    <w:rsid w:val="00E35816"/>
    <w:rsid w:val="00E44707"/>
    <w:rsid w:val="00E462DB"/>
    <w:rsid w:val="00E465B1"/>
    <w:rsid w:val="00E5329E"/>
    <w:rsid w:val="00E53C69"/>
    <w:rsid w:val="00E5657B"/>
    <w:rsid w:val="00E60619"/>
    <w:rsid w:val="00E60D1B"/>
    <w:rsid w:val="00E6249D"/>
    <w:rsid w:val="00E624A1"/>
    <w:rsid w:val="00E6381A"/>
    <w:rsid w:val="00E64507"/>
    <w:rsid w:val="00E70B2B"/>
    <w:rsid w:val="00E7355B"/>
    <w:rsid w:val="00E7462A"/>
    <w:rsid w:val="00E74FC0"/>
    <w:rsid w:val="00E753C6"/>
    <w:rsid w:val="00E75476"/>
    <w:rsid w:val="00E763DD"/>
    <w:rsid w:val="00E76AFD"/>
    <w:rsid w:val="00E8097D"/>
    <w:rsid w:val="00E849CB"/>
    <w:rsid w:val="00E86F65"/>
    <w:rsid w:val="00E94B55"/>
    <w:rsid w:val="00E95AA4"/>
    <w:rsid w:val="00EA25BA"/>
    <w:rsid w:val="00EB36C0"/>
    <w:rsid w:val="00EB3D99"/>
    <w:rsid w:val="00EB6D17"/>
    <w:rsid w:val="00EB71C1"/>
    <w:rsid w:val="00EC3356"/>
    <w:rsid w:val="00EC4E56"/>
    <w:rsid w:val="00ED022E"/>
    <w:rsid w:val="00ED17F2"/>
    <w:rsid w:val="00ED436E"/>
    <w:rsid w:val="00ED789D"/>
    <w:rsid w:val="00EE0B5B"/>
    <w:rsid w:val="00EE17A3"/>
    <w:rsid w:val="00EE18EA"/>
    <w:rsid w:val="00EE2E1B"/>
    <w:rsid w:val="00EE46E6"/>
    <w:rsid w:val="00EF0173"/>
    <w:rsid w:val="00EF6D0A"/>
    <w:rsid w:val="00F05CE3"/>
    <w:rsid w:val="00F064F6"/>
    <w:rsid w:val="00F108E4"/>
    <w:rsid w:val="00F109A0"/>
    <w:rsid w:val="00F10DC2"/>
    <w:rsid w:val="00F12184"/>
    <w:rsid w:val="00F12318"/>
    <w:rsid w:val="00F13A88"/>
    <w:rsid w:val="00F1590B"/>
    <w:rsid w:val="00F15ED9"/>
    <w:rsid w:val="00F214B3"/>
    <w:rsid w:val="00F2172A"/>
    <w:rsid w:val="00F2190B"/>
    <w:rsid w:val="00F22844"/>
    <w:rsid w:val="00F26C52"/>
    <w:rsid w:val="00F2738A"/>
    <w:rsid w:val="00F31592"/>
    <w:rsid w:val="00F31BE8"/>
    <w:rsid w:val="00F3715F"/>
    <w:rsid w:val="00F40648"/>
    <w:rsid w:val="00F43F72"/>
    <w:rsid w:val="00F440D8"/>
    <w:rsid w:val="00F46601"/>
    <w:rsid w:val="00F50834"/>
    <w:rsid w:val="00F5183E"/>
    <w:rsid w:val="00F52A19"/>
    <w:rsid w:val="00F52A88"/>
    <w:rsid w:val="00F5433D"/>
    <w:rsid w:val="00F548AA"/>
    <w:rsid w:val="00F5504F"/>
    <w:rsid w:val="00F56C02"/>
    <w:rsid w:val="00F6126A"/>
    <w:rsid w:val="00F62658"/>
    <w:rsid w:val="00F643B6"/>
    <w:rsid w:val="00F66F66"/>
    <w:rsid w:val="00F734D7"/>
    <w:rsid w:val="00F7377E"/>
    <w:rsid w:val="00F7424E"/>
    <w:rsid w:val="00F75039"/>
    <w:rsid w:val="00F8441A"/>
    <w:rsid w:val="00F84644"/>
    <w:rsid w:val="00F8686A"/>
    <w:rsid w:val="00F904CF"/>
    <w:rsid w:val="00F90A29"/>
    <w:rsid w:val="00F92BE2"/>
    <w:rsid w:val="00F97E47"/>
    <w:rsid w:val="00FA10E9"/>
    <w:rsid w:val="00FA200E"/>
    <w:rsid w:val="00FA2F34"/>
    <w:rsid w:val="00FA521E"/>
    <w:rsid w:val="00FA6A58"/>
    <w:rsid w:val="00FB7F97"/>
    <w:rsid w:val="00FC032B"/>
    <w:rsid w:val="00FC155F"/>
    <w:rsid w:val="00FC21C0"/>
    <w:rsid w:val="00FC21DB"/>
    <w:rsid w:val="00FC2DF4"/>
    <w:rsid w:val="00FC36B6"/>
    <w:rsid w:val="00FC3835"/>
    <w:rsid w:val="00FC6A11"/>
    <w:rsid w:val="00FC6C4F"/>
    <w:rsid w:val="00FC6E17"/>
    <w:rsid w:val="00FD2277"/>
    <w:rsid w:val="00FD2D12"/>
    <w:rsid w:val="00FD52A0"/>
    <w:rsid w:val="00FD6359"/>
    <w:rsid w:val="00FD763D"/>
    <w:rsid w:val="00FE3778"/>
    <w:rsid w:val="00FE4EFF"/>
    <w:rsid w:val="00FE5A52"/>
    <w:rsid w:val="00FF057B"/>
    <w:rsid w:val="00FF0BD9"/>
    <w:rsid w:val="00FF0F83"/>
    <w:rsid w:val="00FF137F"/>
    <w:rsid w:val="00FF250F"/>
    <w:rsid w:val="00FF25F9"/>
    <w:rsid w:val="00FF32C9"/>
    <w:rsid w:val="00FF61FD"/>
    <w:rsid w:val="00FF7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4150CFA8"/>
  <w15:chartTrackingRefBased/>
  <w15:docId w15:val="{E67540D8-D32A-43B5-9A42-6F386CC64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3964"/>
  </w:style>
  <w:style w:type="paragraph" w:styleId="Heading1">
    <w:name w:val="heading 1"/>
    <w:basedOn w:val="Heading2"/>
    <w:next w:val="Normal"/>
    <w:link w:val="Heading1Char"/>
    <w:uiPriority w:val="9"/>
    <w:qFormat/>
    <w:rsid w:val="00FF25F9"/>
    <w:pPr>
      <w:spacing w:line="360" w:lineRule="auto"/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6A17"/>
    <w:pPr>
      <w:keepNext/>
      <w:keepLines/>
      <w:spacing w:before="40" w:after="0"/>
      <w:outlineLvl w:val="1"/>
    </w:pPr>
    <w:rPr>
      <w:rFonts w:eastAsiaTheme="majorEastAsia" w:cstheme="minorHAnsi"/>
      <w:b/>
      <w:sz w:val="24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5E2A"/>
    <w:pPr>
      <w:keepNext/>
      <w:keepLines/>
      <w:spacing w:before="40" w:after="0" w:line="480" w:lineRule="auto"/>
      <w:outlineLvl w:val="2"/>
    </w:pPr>
    <w:rPr>
      <w:rFonts w:eastAsiaTheme="majorEastAsia" w:cstheme="minorHAnsi"/>
      <w:i/>
      <w:iCs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00D0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F577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F577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F57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5777"/>
  </w:style>
  <w:style w:type="paragraph" w:styleId="Footer">
    <w:name w:val="footer"/>
    <w:basedOn w:val="Normal"/>
    <w:link w:val="FooterChar"/>
    <w:uiPriority w:val="99"/>
    <w:unhideWhenUsed/>
    <w:rsid w:val="00CF57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5777"/>
  </w:style>
  <w:style w:type="paragraph" w:styleId="NormalWeb">
    <w:name w:val="Normal (Web)"/>
    <w:basedOn w:val="Normal"/>
    <w:uiPriority w:val="99"/>
    <w:semiHidden/>
    <w:unhideWhenUsed/>
    <w:rsid w:val="008D29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8D2991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316A17"/>
    <w:rPr>
      <w:rFonts w:eastAsiaTheme="majorEastAsia" w:cstheme="minorHAnsi"/>
      <w:b/>
      <w:sz w:val="24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316A17"/>
    <w:pPr>
      <w:spacing w:after="0" w:line="240" w:lineRule="auto"/>
      <w:contextualSpacing/>
    </w:pPr>
    <w:rPr>
      <w:rFonts w:eastAsiaTheme="majorEastAsia" w:cstheme="minorHAnsi"/>
      <w:b/>
      <w:spacing w:val="-10"/>
      <w:kern w:val="28"/>
      <w:sz w:val="4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6A17"/>
    <w:rPr>
      <w:rFonts w:eastAsiaTheme="majorEastAsia" w:cstheme="minorHAnsi"/>
      <w:b/>
      <w:spacing w:val="-10"/>
      <w:kern w:val="28"/>
      <w:sz w:val="44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FF25F9"/>
    <w:rPr>
      <w:rFonts w:eastAsiaTheme="majorEastAsia" w:cstheme="minorHAnsi"/>
      <w:b/>
      <w:sz w:val="24"/>
      <w:szCs w:val="28"/>
    </w:rPr>
  </w:style>
  <w:style w:type="character" w:styleId="CommentReference">
    <w:name w:val="annotation reference"/>
    <w:basedOn w:val="DefaultParagraphFont"/>
    <w:uiPriority w:val="99"/>
    <w:unhideWhenUsed/>
    <w:rsid w:val="00EA25B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EA25BA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rsid w:val="00EA25BA"/>
    <w:rPr>
      <w:sz w:val="20"/>
      <w:szCs w:val="20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A25BA"/>
  </w:style>
  <w:style w:type="paragraph" w:styleId="BalloonText">
    <w:name w:val="Balloon Text"/>
    <w:basedOn w:val="Normal"/>
    <w:link w:val="BalloonTextChar"/>
    <w:uiPriority w:val="99"/>
    <w:semiHidden/>
    <w:unhideWhenUsed/>
    <w:rsid w:val="00EA25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5BA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322DBC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D6B1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4D6B1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43EB1"/>
    <w:pPr>
      <w:spacing w:line="48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43EB1"/>
    <w:rPr>
      <w:rFonts w:ascii="Calibri" w:hAnsi="Calibri" w:cs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5C8A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5C8A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A35C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3">
    <w:name w:val="Grid Table 5 Dark Accent 3"/>
    <w:basedOn w:val="TableNormal"/>
    <w:uiPriority w:val="50"/>
    <w:rsid w:val="00A35C0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4-Accent3">
    <w:name w:val="Grid Table 4 Accent 3"/>
    <w:basedOn w:val="TableNormal"/>
    <w:uiPriority w:val="49"/>
    <w:rsid w:val="00A35C08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c-reading-companionreference-citation">
    <w:name w:val="c-reading-companion__reference-citation"/>
    <w:basedOn w:val="Normal"/>
    <w:rsid w:val="00FF05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-reading-companionreference-links">
    <w:name w:val="c-reading-companion__reference-links"/>
    <w:basedOn w:val="Normal"/>
    <w:rsid w:val="00933A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ListTable1Light-Accent3">
    <w:name w:val="List Table 1 Light Accent 3"/>
    <w:basedOn w:val="TableNormal"/>
    <w:uiPriority w:val="46"/>
    <w:rsid w:val="00B45D3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3">
    <w:name w:val="List Table 4 Accent 3"/>
    <w:basedOn w:val="TableNormal"/>
    <w:uiPriority w:val="49"/>
    <w:rsid w:val="00B45D3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Default">
    <w:name w:val="Default"/>
    <w:rsid w:val="002E5290"/>
    <w:pPr>
      <w:autoSpaceDE w:val="0"/>
      <w:autoSpaceDN w:val="0"/>
      <w:adjustRightInd w:val="0"/>
      <w:spacing w:after="0" w:line="240" w:lineRule="auto"/>
    </w:pPr>
    <w:rPr>
      <w:rFonts w:ascii="Source Sans Pro Light" w:hAnsi="Source Sans Pro Light" w:cs="Source Sans Pro Light"/>
      <w:color w:val="000000"/>
      <w:sz w:val="24"/>
      <w:szCs w:val="24"/>
    </w:rPr>
  </w:style>
  <w:style w:type="character" w:customStyle="1" w:styleId="A1">
    <w:name w:val="A1"/>
    <w:uiPriority w:val="99"/>
    <w:rsid w:val="002E5290"/>
    <w:rPr>
      <w:rFonts w:cs="Source Sans Pro Light"/>
      <w:color w:val="343234"/>
    </w:rPr>
  </w:style>
  <w:style w:type="character" w:customStyle="1" w:styleId="A11">
    <w:name w:val="A11"/>
    <w:uiPriority w:val="99"/>
    <w:rsid w:val="002E5290"/>
    <w:rPr>
      <w:rFonts w:cs="Source Sans Pro Light"/>
      <w:color w:val="4292CF"/>
    </w:rPr>
  </w:style>
  <w:style w:type="table" w:styleId="ListTable3-Accent3">
    <w:name w:val="List Table 3 Accent 3"/>
    <w:basedOn w:val="TableNormal"/>
    <w:uiPriority w:val="48"/>
    <w:rsid w:val="0072546E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D55E2A"/>
    <w:rPr>
      <w:rFonts w:eastAsiaTheme="majorEastAsia" w:cstheme="minorHAnsi"/>
      <w:i/>
      <w:iCs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00D0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Revision">
    <w:name w:val="Revision"/>
    <w:hidden/>
    <w:uiPriority w:val="99"/>
    <w:semiHidden/>
    <w:rsid w:val="00A02E57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1E230D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0525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932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8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064957">
          <w:marLeft w:val="317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218646">
          <w:marLeft w:val="317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93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349313">
          <w:marLeft w:val="965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273533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042134">
          <w:marLeft w:val="965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116446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9468">
          <w:marLeft w:val="965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474213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542033">
          <w:marLeft w:val="965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865784">
          <w:marLeft w:val="965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789364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47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12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9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4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45652">
          <w:marLeft w:val="317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619870">
          <w:marLeft w:val="317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41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9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9172F1-D9E3-47B1-AF40-19EEB5126D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74</Words>
  <Characters>441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vision</dc:creator>
  <cp:keywords/>
  <dc:description/>
  <cp:lastModifiedBy>EtP reviewer</cp:lastModifiedBy>
  <cp:revision>3</cp:revision>
  <cp:lastPrinted>2021-02-05T08:25:00Z</cp:lastPrinted>
  <dcterms:created xsi:type="dcterms:W3CDTF">2023-05-24T08:55:00Z</dcterms:created>
  <dcterms:modified xsi:type="dcterms:W3CDTF">2023-05-24T08:57:00Z</dcterms:modified>
</cp:coreProperties>
</file>